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00EF8" w14:textId="07F9AA1F" w:rsidR="00732844" w:rsidRPr="000E3421" w:rsidRDefault="007E693D" w:rsidP="004474C2">
      <w:pPr>
        <w:spacing w:line="360" w:lineRule="auto"/>
        <w:jc w:val="left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Supporting</w:t>
      </w:r>
      <w:bookmarkStart w:id="0" w:name="_GoBack"/>
      <w:bookmarkEnd w:id="0"/>
      <w:r w:rsidR="00547840" w:rsidRPr="000E3421">
        <w:rPr>
          <w:rFonts w:ascii="Times" w:hAnsi="Times"/>
          <w:b/>
          <w:sz w:val="22"/>
          <w:szCs w:val="22"/>
        </w:rPr>
        <w:t xml:space="preserve"> </w:t>
      </w:r>
      <w:r w:rsidR="00C34F73" w:rsidRPr="000E3421">
        <w:rPr>
          <w:rFonts w:ascii="Times" w:hAnsi="Times"/>
          <w:b/>
          <w:sz w:val="22"/>
          <w:szCs w:val="22"/>
        </w:rPr>
        <w:t>Table</w:t>
      </w:r>
      <w:r w:rsidR="00FC3CAF" w:rsidRPr="000E3421">
        <w:rPr>
          <w:rFonts w:ascii="Times" w:hAnsi="Times"/>
          <w:b/>
          <w:sz w:val="22"/>
          <w:szCs w:val="22"/>
        </w:rPr>
        <w:t xml:space="preserve"> </w:t>
      </w:r>
      <w:r w:rsidR="00547840" w:rsidRPr="000E3421">
        <w:rPr>
          <w:rFonts w:ascii="Times" w:hAnsi="Times"/>
          <w:b/>
          <w:sz w:val="22"/>
          <w:szCs w:val="22"/>
        </w:rPr>
        <w:t>S</w:t>
      </w:r>
      <w:r w:rsidR="000D39CF">
        <w:rPr>
          <w:rFonts w:ascii="Times" w:hAnsi="Times"/>
          <w:b/>
          <w:sz w:val="22"/>
          <w:szCs w:val="22"/>
        </w:rPr>
        <w:t>2</w:t>
      </w:r>
      <w:r w:rsidR="00AA1CFD" w:rsidRPr="000E3421">
        <w:rPr>
          <w:rFonts w:ascii="Times" w:hAnsi="Times"/>
          <w:b/>
          <w:sz w:val="22"/>
          <w:szCs w:val="22"/>
        </w:rPr>
        <w:t>.</w:t>
      </w:r>
      <w:r w:rsidR="00AA1CFD" w:rsidRPr="000E3421">
        <w:rPr>
          <w:rFonts w:ascii="Times" w:hAnsi="Times"/>
          <w:sz w:val="22"/>
          <w:szCs w:val="22"/>
        </w:rPr>
        <w:t xml:space="preserve"> </w:t>
      </w:r>
      <w:r w:rsidR="00E26D05" w:rsidRPr="000E3421">
        <w:rPr>
          <w:rFonts w:ascii="Times" w:hAnsi="Times"/>
          <w:sz w:val="22"/>
          <w:szCs w:val="22"/>
        </w:rPr>
        <w:t>List of ORFs</w:t>
      </w:r>
      <w:r w:rsidR="00732844" w:rsidRPr="000E3421">
        <w:rPr>
          <w:rFonts w:ascii="Times" w:hAnsi="Times"/>
          <w:sz w:val="22"/>
          <w:szCs w:val="22"/>
        </w:rPr>
        <w:t xml:space="preserve"> in </w:t>
      </w:r>
      <w:r w:rsidR="00663CAF" w:rsidRPr="000E3421">
        <w:rPr>
          <w:rFonts w:ascii="Times" w:hAnsi="Times"/>
          <w:sz w:val="22"/>
          <w:szCs w:val="22"/>
        </w:rPr>
        <w:t xml:space="preserve">metagenomically retrieved </w:t>
      </w:r>
      <w:r w:rsidR="00732844" w:rsidRPr="000E3421">
        <w:rPr>
          <w:rFonts w:ascii="Times" w:hAnsi="Times"/>
          <w:sz w:val="22"/>
          <w:szCs w:val="22"/>
        </w:rPr>
        <w:t xml:space="preserve">clones that </w:t>
      </w:r>
      <w:r w:rsidR="00150CB7" w:rsidRPr="000E3421">
        <w:rPr>
          <w:rFonts w:ascii="Times" w:hAnsi="Times"/>
          <w:sz w:val="22"/>
          <w:szCs w:val="22"/>
        </w:rPr>
        <w:t>fluoresced in response to</w:t>
      </w:r>
      <w:r w:rsidR="00732844" w:rsidRPr="000E3421">
        <w:rPr>
          <w:rFonts w:ascii="Times" w:hAnsi="Times"/>
          <w:sz w:val="22"/>
          <w:szCs w:val="22"/>
        </w:rPr>
        <w:t xml:space="preserve"> aromatic compounds</w:t>
      </w:r>
      <w:r w:rsidR="00655F83" w:rsidRPr="000E3421">
        <w:rPr>
          <w:rFonts w:ascii="Times" w:hAnsi="Times"/>
          <w:sz w:val="22"/>
          <w:szCs w:val="22"/>
        </w:rPr>
        <w:t>.</w:t>
      </w:r>
      <w:r w:rsidR="00EB4708">
        <w:rPr>
          <w:rFonts w:ascii="Times" w:hAnsi="Times"/>
          <w:sz w:val="22"/>
          <w:szCs w:val="22"/>
        </w:rPr>
        <w:t xml:space="preserve"> Putative transcription</w:t>
      </w:r>
      <w:r w:rsidR="0021203A">
        <w:rPr>
          <w:rFonts w:ascii="Times" w:hAnsi="Times"/>
          <w:sz w:val="22"/>
          <w:szCs w:val="22"/>
        </w:rPr>
        <w:t>al regulators are shown in bold</w:t>
      </w:r>
      <w:r w:rsidR="00EB4708">
        <w:rPr>
          <w:rFonts w:ascii="Times" w:hAnsi="Times"/>
          <w:sz w:val="22"/>
          <w:szCs w:val="22"/>
        </w:rPr>
        <w:t xml:space="preserve">face and those responsible for compound-specific regulation </w:t>
      </w:r>
      <w:r w:rsidR="007B4E5C">
        <w:rPr>
          <w:rFonts w:ascii="Times" w:hAnsi="Times"/>
          <w:sz w:val="22"/>
          <w:szCs w:val="22"/>
        </w:rPr>
        <w:t>are</w:t>
      </w:r>
      <w:r w:rsidR="00EB4708">
        <w:rPr>
          <w:rFonts w:ascii="Times" w:hAnsi="Times"/>
          <w:sz w:val="22"/>
          <w:szCs w:val="22"/>
        </w:rPr>
        <w:t xml:space="preserve"> </w:t>
      </w:r>
      <w:r w:rsidR="007B4E5C">
        <w:rPr>
          <w:rFonts w:ascii="Times" w:hAnsi="Times"/>
          <w:sz w:val="22"/>
          <w:szCs w:val="22"/>
        </w:rPr>
        <w:t>underlined</w:t>
      </w:r>
      <w:r w:rsidR="00EB4708">
        <w:rPr>
          <w:rFonts w:ascii="Times" w:hAnsi="Times"/>
          <w:sz w:val="22"/>
          <w:szCs w:val="22"/>
        </w:rPr>
        <w:t>.</w:t>
      </w:r>
    </w:p>
    <w:p w14:paraId="411B1596" w14:textId="77777777" w:rsidR="00FC3CAF" w:rsidRPr="000E3421" w:rsidRDefault="00FC3CAF" w:rsidP="004474C2">
      <w:pPr>
        <w:spacing w:line="360" w:lineRule="auto"/>
        <w:jc w:val="left"/>
        <w:rPr>
          <w:rFonts w:ascii="Times" w:hAnsi="Times"/>
          <w:sz w:val="22"/>
          <w:szCs w:val="22"/>
        </w:rPr>
      </w:pPr>
    </w:p>
    <w:tbl>
      <w:tblPr>
        <w:tblStyle w:val="a3"/>
        <w:tblW w:w="0" w:type="auto"/>
        <w:tblLayout w:type="fixed"/>
        <w:tblLook w:val="00A0" w:firstRow="1" w:lastRow="0" w:firstColumn="1" w:lastColumn="0" w:noHBand="0" w:noVBand="0"/>
      </w:tblPr>
      <w:tblGrid>
        <w:gridCol w:w="1242"/>
        <w:gridCol w:w="1560"/>
        <w:gridCol w:w="5811"/>
        <w:gridCol w:w="3402"/>
        <w:gridCol w:w="1335"/>
      </w:tblGrid>
      <w:tr w:rsidR="00DF1AD0" w:rsidRPr="000E3421" w14:paraId="738F0B68" w14:textId="77777777"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17FEFF" w14:textId="77777777" w:rsidR="00FC3CAF" w:rsidRPr="000E3421" w:rsidRDefault="0024334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 xml:space="preserve">Clone </w:t>
            </w:r>
            <w:r w:rsidR="00FC3CAF" w:rsidRPr="000E3421">
              <w:rPr>
                <w:rFonts w:ascii="Times" w:hAnsi="Times"/>
                <w:sz w:val="22"/>
                <w:szCs w:val="22"/>
              </w:rPr>
              <w:t>(</w:t>
            </w:r>
            <w:r w:rsidR="001C240B" w:rsidRPr="000E3421">
              <w:rPr>
                <w:rFonts w:ascii="Times" w:hAnsi="Times"/>
                <w:sz w:val="22"/>
                <w:szCs w:val="22"/>
              </w:rPr>
              <w:t>bp</w:t>
            </w:r>
            <w:r w:rsidR="00FC3CAF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9E5EDD" w14:textId="77777777" w:rsidR="00FC3CAF" w:rsidRPr="000E3421" w:rsidRDefault="00FC3CA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4474C2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="000B1E44" w:rsidRPr="000E3421">
              <w:rPr>
                <w:rFonts w:ascii="Times" w:hAnsi="Times"/>
                <w:sz w:val="22"/>
                <w:szCs w:val="22"/>
              </w:rPr>
              <w:t>(aa)</w:t>
            </w:r>
          </w:p>
        </w:tc>
        <w:tc>
          <w:tcPr>
            <w:tcW w:w="58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AA4983" w14:textId="77777777" w:rsidR="00FC3CAF" w:rsidRPr="000E3421" w:rsidRDefault="00FC3CA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Closest homologue</w:t>
            </w:r>
            <w:r w:rsidR="00A90EE4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accession number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D2D891" w14:textId="77777777" w:rsidR="00FC3CAF" w:rsidRPr="000E3421" w:rsidRDefault="00FC3CA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ganism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CB126E" w14:textId="77777777" w:rsidR="00FC3CAF" w:rsidRPr="000E3421" w:rsidRDefault="00FC3CA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Identity</w:t>
            </w:r>
          </w:p>
        </w:tc>
      </w:tr>
      <w:tr w:rsidR="00DF1AD0" w:rsidRPr="000E3421" w14:paraId="1056F088" w14:textId="77777777"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B581F3" w14:textId="77777777" w:rsidR="00DF1AD0" w:rsidRPr="000E3421" w:rsidRDefault="0024334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SAL1A</w:t>
            </w:r>
          </w:p>
          <w:p w14:paraId="3B473A25" w14:textId="77777777" w:rsidR="00FC3CAF" w:rsidRPr="000E3421" w:rsidRDefault="00FC3CA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2B41D9" w:rsidRPr="000E3421">
              <w:rPr>
                <w:rFonts w:ascii="Times" w:hAnsi="Times"/>
                <w:sz w:val="22"/>
                <w:szCs w:val="22"/>
              </w:rPr>
              <w:t>10</w:t>
            </w:r>
            <w:r w:rsidR="00F305EE" w:rsidRPr="000E3421">
              <w:rPr>
                <w:rFonts w:ascii="Times" w:hAnsi="Times"/>
                <w:sz w:val="22"/>
                <w:szCs w:val="22"/>
              </w:rPr>
              <w:t>,</w:t>
            </w:r>
            <w:r w:rsidR="002B41D9" w:rsidRPr="000E3421">
              <w:rPr>
                <w:rFonts w:ascii="Times" w:hAnsi="Times"/>
                <w:sz w:val="22"/>
                <w:szCs w:val="22"/>
              </w:rPr>
              <w:t>899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8E6260" w14:textId="77777777" w:rsidR="00FC3CAF" w:rsidRPr="000E3421" w:rsidRDefault="003D2DB9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1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40140A" w:rsidRPr="000E3421">
              <w:rPr>
                <w:rFonts w:ascii="Times" w:hAnsi="Times"/>
                <w:sz w:val="22"/>
                <w:szCs w:val="22"/>
              </w:rPr>
              <w:t>258</w:t>
            </w:r>
            <w:r w:rsidR="00243340" w:rsidRPr="000E3421">
              <w:rPr>
                <w:rFonts w:ascii="Times" w:hAnsi="Times"/>
                <w:sz w:val="22"/>
                <w:szCs w:val="22"/>
              </w:rPr>
              <w:t>, partial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60DAEA" w14:textId="77777777" w:rsidR="00FC3CAF" w:rsidRPr="000E3421" w:rsidRDefault="00096F3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Nucleoside recognition domain-containing protein (YP</w:t>
            </w:r>
            <w:r w:rsidR="00F3753E" w:rsidRPr="000E3421">
              <w:rPr>
                <w:rFonts w:ascii="Times" w:hAnsi="Times"/>
                <w:sz w:val="22"/>
                <w:szCs w:val="22"/>
              </w:rPr>
              <w:t>_001792713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BAF4EA" w14:textId="77777777" w:rsidR="00FC3CAF" w:rsidRPr="000E3421" w:rsidRDefault="00F3753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Leptothrix cholodnii </w:t>
            </w:r>
            <w:r w:rsidRPr="000E3421">
              <w:rPr>
                <w:rFonts w:ascii="Times" w:hAnsi="Times"/>
                <w:sz w:val="22"/>
                <w:szCs w:val="22"/>
              </w:rPr>
              <w:t>SP-6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52676F" w14:textId="77777777" w:rsidR="00FC3CAF" w:rsidRPr="000E3421" w:rsidRDefault="00F3753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7</w:t>
            </w:r>
            <w:r w:rsidR="003D2DB9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199</w:t>
            </w:r>
            <w:r w:rsidR="00EB79FE" w:rsidRPr="000E3421">
              <w:rPr>
                <w:rFonts w:ascii="Times" w:hAnsi="Times"/>
                <w:sz w:val="22"/>
                <w:szCs w:val="22"/>
              </w:rPr>
              <w:t>/</w:t>
            </w:r>
            <w:r w:rsidRPr="000E3421">
              <w:rPr>
                <w:rFonts w:ascii="Times" w:hAnsi="Times"/>
                <w:sz w:val="22"/>
                <w:szCs w:val="22"/>
              </w:rPr>
              <w:t>258</w:t>
            </w:r>
            <w:r w:rsidR="003D2DB9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7EF498F2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25657C3" w14:textId="77777777" w:rsidR="00FC3CAF" w:rsidRPr="000E3421" w:rsidRDefault="00FC3CA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71C32E" w14:textId="77777777" w:rsidR="00FC3CAF" w:rsidRPr="000E3421" w:rsidRDefault="003D2DB9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2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F53AC5" w:rsidRPr="000E3421">
              <w:rPr>
                <w:rFonts w:ascii="Times" w:hAnsi="Times"/>
                <w:sz w:val="22"/>
                <w:szCs w:val="22"/>
              </w:rPr>
              <w:t>342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859B8EB" w14:textId="77777777" w:rsidR="00FC3CAF" w:rsidRPr="000E3421" w:rsidRDefault="00F53AC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Aldo/keto reductase (YP_98225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17D6EE" w14:textId="77777777" w:rsidR="00FC3CAF" w:rsidRPr="000E3421" w:rsidRDefault="00F53AC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olaromonas naphthalenivorans </w:t>
            </w:r>
            <w:r w:rsidRPr="000E3421">
              <w:rPr>
                <w:rFonts w:ascii="Times" w:hAnsi="Times"/>
                <w:sz w:val="22"/>
                <w:szCs w:val="22"/>
              </w:rPr>
              <w:t>CJ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9D2DD8" w14:textId="77777777" w:rsidR="00FC3CAF" w:rsidRPr="000E3421" w:rsidRDefault="00F53AC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6</w:t>
            </w:r>
            <w:r w:rsidR="003D2DB9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245</w:t>
            </w:r>
            <w:r w:rsidR="003D2DB9" w:rsidRPr="000E3421">
              <w:rPr>
                <w:rFonts w:ascii="Times" w:hAnsi="Times"/>
                <w:sz w:val="22"/>
                <w:szCs w:val="22"/>
              </w:rPr>
              <w:t>/</w:t>
            </w:r>
            <w:r w:rsidRPr="000E3421">
              <w:rPr>
                <w:rFonts w:ascii="Times" w:hAnsi="Times"/>
                <w:sz w:val="22"/>
                <w:szCs w:val="22"/>
              </w:rPr>
              <w:t>319</w:t>
            </w:r>
            <w:r w:rsidR="003D2DB9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20A1CC80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89C882F" w14:textId="77777777" w:rsidR="00243340" w:rsidRPr="000E3421" w:rsidRDefault="0024334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2127BF" w14:textId="77777777" w:rsidR="00243340" w:rsidRPr="000E3421" w:rsidRDefault="00243340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3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075771" w:rsidRPr="000E3421">
              <w:rPr>
                <w:rFonts w:ascii="Times" w:hAnsi="Times"/>
                <w:sz w:val="22"/>
                <w:szCs w:val="22"/>
              </w:rPr>
              <w:t>483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AFEBED4" w14:textId="77777777" w:rsidR="00243340" w:rsidRPr="000E3421" w:rsidRDefault="0012295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Aldehyde dehydrogenase (YP_00178984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EB88FC" w14:textId="77777777" w:rsidR="00243340" w:rsidRPr="000E3421" w:rsidRDefault="00122958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Leptothrix cholodnii </w:t>
            </w:r>
            <w:r w:rsidRPr="000E3421">
              <w:rPr>
                <w:rFonts w:ascii="Times" w:hAnsi="Times"/>
                <w:sz w:val="22"/>
                <w:szCs w:val="22"/>
              </w:rPr>
              <w:t>SP-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F2E757" w14:textId="77777777" w:rsidR="00243340" w:rsidRPr="000E3421" w:rsidRDefault="0012295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0% (388/482)</w:t>
            </w:r>
          </w:p>
        </w:tc>
      </w:tr>
      <w:tr w:rsidR="00DF1AD0" w:rsidRPr="000E3421" w14:paraId="5E0E0774" w14:textId="77777777">
        <w:trPr>
          <w:trHeight w:val="89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A2F0072" w14:textId="77777777" w:rsidR="00243340" w:rsidRPr="000E3421" w:rsidRDefault="0024334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310D39" w14:textId="77777777" w:rsidR="00243340" w:rsidRPr="000E3421" w:rsidRDefault="00243340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4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807D74" w:rsidRPr="000E3421">
              <w:rPr>
                <w:rFonts w:ascii="Times" w:hAnsi="Times"/>
                <w:sz w:val="22"/>
                <w:szCs w:val="22"/>
              </w:rPr>
              <w:t>584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CD52EA2" w14:textId="77777777" w:rsidR="00243340" w:rsidRPr="000E3421" w:rsidRDefault="00807D7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Glucose-methanol-choline oxidoreductase (YP_00178984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6AB81E" w14:textId="77777777" w:rsidR="00243340" w:rsidRPr="000E3421" w:rsidRDefault="00807D74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Leptothrix cholodnii </w:t>
            </w:r>
            <w:r w:rsidRPr="000E3421">
              <w:rPr>
                <w:rFonts w:ascii="Times" w:hAnsi="Times"/>
                <w:sz w:val="22"/>
                <w:szCs w:val="22"/>
              </w:rPr>
              <w:t>SP-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E264ABD" w14:textId="77777777" w:rsidR="00243340" w:rsidRPr="000E3421" w:rsidRDefault="00807D7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5% (424/564)</w:t>
            </w:r>
          </w:p>
        </w:tc>
      </w:tr>
      <w:tr w:rsidR="00DF1AD0" w:rsidRPr="000E3421" w14:paraId="1DDBE43B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B40E254" w14:textId="77777777" w:rsidR="00243340" w:rsidRPr="000E3421" w:rsidRDefault="0024334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378DA6" w14:textId="77777777" w:rsidR="00243340" w:rsidRPr="000E3421" w:rsidRDefault="00243340" w:rsidP="00A962C0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ORF5</w:t>
            </w:r>
            <w:r w:rsidR="00A962C0" w:rsidRPr="000E3421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(</w:t>
            </w:r>
            <w:r w:rsidR="008F5B07" w:rsidRPr="000E3421">
              <w:rPr>
                <w:rFonts w:ascii="Times" w:hAnsi="Times"/>
                <w:b/>
                <w:sz w:val="22"/>
                <w:szCs w:val="22"/>
              </w:rPr>
              <w:t>403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542110A" w14:textId="77777777" w:rsidR="00243340" w:rsidRPr="000E3421" w:rsidRDefault="008F5B07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Fis family transcriptional regulator (YP_00178983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949083" w14:textId="77777777" w:rsidR="00243340" w:rsidRPr="000E3421" w:rsidRDefault="008F5B07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i/>
                <w:sz w:val="22"/>
                <w:szCs w:val="22"/>
              </w:rPr>
              <w:t xml:space="preserve">Leptothrix cholodnii 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SP-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878D04E" w14:textId="77777777" w:rsidR="00243340" w:rsidRPr="000E3421" w:rsidRDefault="008F5B07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49% (203/410)</w:t>
            </w:r>
          </w:p>
        </w:tc>
      </w:tr>
      <w:tr w:rsidR="00DF1AD0" w:rsidRPr="000E3421" w14:paraId="369AB795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7CF5F23" w14:textId="77777777" w:rsidR="00243340" w:rsidRPr="000E3421" w:rsidRDefault="0024334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8181EF" w14:textId="77777777" w:rsidR="00243340" w:rsidRPr="00CD104B" w:rsidRDefault="00243340" w:rsidP="00A962C0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6</w:t>
            </w:r>
            <w:r w:rsidR="00A962C0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</w:t>
            </w:r>
            <w:r w:rsidR="002F7E7D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305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862547D" w14:textId="77777777" w:rsidR="00243340" w:rsidRPr="00CD104B" w:rsidRDefault="00734999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LysR-like regular protein</w:t>
            </w:r>
            <w:r w:rsidR="00807D74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 xml:space="preserve"> (AAG1363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500EC1" w14:textId="77777777" w:rsidR="00243340" w:rsidRPr="00CD104B" w:rsidRDefault="00734999" w:rsidP="004474C2">
            <w:pPr>
              <w:spacing w:line="360" w:lineRule="auto"/>
              <w:jc w:val="left"/>
              <w:rPr>
                <w:rFonts w:ascii="Times" w:hAnsi="Times"/>
                <w:b/>
                <w:i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Ralstonia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sp. U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531007" w14:textId="77777777" w:rsidR="00243340" w:rsidRPr="00CD104B" w:rsidRDefault="00734999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78% (237/301)</w:t>
            </w:r>
          </w:p>
        </w:tc>
      </w:tr>
      <w:tr w:rsidR="00DF1AD0" w:rsidRPr="000E3421" w14:paraId="3F547A4A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8819D34" w14:textId="77777777" w:rsidR="00243340" w:rsidRPr="000E3421" w:rsidRDefault="0024334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78B812" w14:textId="77777777" w:rsidR="00243340" w:rsidRPr="000E3421" w:rsidRDefault="00243340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7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2F7E7D" w:rsidRPr="000E3421">
              <w:rPr>
                <w:rFonts w:ascii="Times" w:hAnsi="Times"/>
                <w:sz w:val="22"/>
                <w:szCs w:val="22"/>
              </w:rPr>
              <w:t>329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53A5EC2" w14:textId="77777777" w:rsidR="00243340" w:rsidRPr="000E3421" w:rsidRDefault="001C1BB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xidoreductase component of 2,4-dinitrotoluene dioxygenase DntAa</w:t>
            </w:r>
            <w:r w:rsidR="002F7E7D" w:rsidRPr="000E3421">
              <w:rPr>
                <w:rFonts w:ascii="Times" w:hAnsi="Times"/>
                <w:sz w:val="22"/>
                <w:szCs w:val="22"/>
              </w:rPr>
              <w:t xml:space="preserve"> (AA</w:t>
            </w:r>
            <w:r w:rsidRPr="000E3421">
              <w:rPr>
                <w:rFonts w:ascii="Times" w:hAnsi="Times"/>
                <w:sz w:val="22"/>
                <w:szCs w:val="22"/>
              </w:rPr>
              <w:t>L50024</w:t>
            </w:r>
            <w:r w:rsidR="002F7E7D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52189D" w14:textId="77777777" w:rsidR="00243340" w:rsidRPr="000E3421" w:rsidRDefault="001C1BB8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>Burkholderia cepaci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86F43B" w14:textId="77777777" w:rsidR="00243340" w:rsidRPr="000E3421" w:rsidRDefault="002F7E7D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8% (25</w:t>
            </w:r>
            <w:r w:rsidR="001C1BB8" w:rsidRPr="000E3421">
              <w:rPr>
                <w:rFonts w:ascii="Times" w:hAnsi="Times"/>
                <w:sz w:val="22"/>
                <w:szCs w:val="22"/>
              </w:rPr>
              <w:t>8</w:t>
            </w:r>
            <w:r w:rsidRPr="000E3421">
              <w:rPr>
                <w:rFonts w:ascii="Times" w:hAnsi="Times"/>
                <w:sz w:val="22"/>
                <w:szCs w:val="22"/>
              </w:rPr>
              <w:t>/329)</w:t>
            </w:r>
          </w:p>
        </w:tc>
      </w:tr>
      <w:tr w:rsidR="00DF1AD0" w:rsidRPr="000E3421" w14:paraId="77C10861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6E43037" w14:textId="77777777" w:rsidR="00243340" w:rsidRPr="000E3421" w:rsidRDefault="0024334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1A84D3" w14:textId="77777777" w:rsidR="00243340" w:rsidRPr="000E3421" w:rsidRDefault="00243340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8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795C45" w:rsidRPr="000E3421">
              <w:rPr>
                <w:rFonts w:ascii="Times" w:hAnsi="Times"/>
                <w:sz w:val="22"/>
                <w:szCs w:val="22"/>
              </w:rPr>
              <w:t>423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3665A22" w14:textId="77777777" w:rsidR="00243340" w:rsidRPr="000E3421" w:rsidRDefault="00795C4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Salicylate-5-hydroxylase large oxygenase component (AAD1260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9CAF21" w14:textId="77777777" w:rsidR="00243340" w:rsidRPr="000E3421" w:rsidRDefault="00795C45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Ralstonia </w:t>
            </w:r>
            <w:r w:rsidRPr="000E3421">
              <w:rPr>
                <w:rFonts w:ascii="Times" w:hAnsi="Times"/>
                <w:sz w:val="22"/>
                <w:szCs w:val="22"/>
              </w:rPr>
              <w:t>sp. U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F76A97" w14:textId="77777777" w:rsidR="00243340" w:rsidRPr="000E3421" w:rsidRDefault="00795C4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1% (389/423)</w:t>
            </w:r>
          </w:p>
        </w:tc>
      </w:tr>
      <w:tr w:rsidR="00DF1AD0" w:rsidRPr="000E3421" w14:paraId="595D1C76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36B7629" w14:textId="77777777" w:rsidR="00243340" w:rsidRPr="000E3421" w:rsidRDefault="0024334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A0E5BA" w14:textId="77777777" w:rsidR="00243340" w:rsidRPr="000E3421" w:rsidRDefault="00243340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9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="00795C45" w:rsidRPr="000E3421">
              <w:rPr>
                <w:rFonts w:ascii="Times" w:hAnsi="Times"/>
                <w:sz w:val="22"/>
                <w:szCs w:val="22"/>
              </w:rPr>
              <w:t>(161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399DA74" w14:textId="77777777" w:rsidR="00243340" w:rsidRPr="000E3421" w:rsidRDefault="00795C4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 xml:space="preserve">Salicylate-5-hydroxylase small oxygenase component </w:t>
            </w:r>
            <w:r w:rsidRPr="000E3421">
              <w:rPr>
                <w:rFonts w:ascii="Times" w:hAnsi="Times"/>
                <w:sz w:val="22"/>
                <w:szCs w:val="22"/>
              </w:rPr>
              <w:lastRenderedPageBreak/>
              <w:t>(AAD1260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5E4B5E" w14:textId="77777777" w:rsidR="00243340" w:rsidRPr="000E3421" w:rsidRDefault="00795C45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lastRenderedPageBreak/>
              <w:t xml:space="preserve">Ralstonia </w:t>
            </w:r>
            <w:r w:rsidRPr="000E3421">
              <w:rPr>
                <w:rFonts w:ascii="Times" w:hAnsi="Times"/>
                <w:sz w:val="22"/>
                <w:szCs w:val="22"/>
              </w:rPr>
              <w:t>sp. U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C7E039C" w14:textId="77777777" w:rsidR="00243340" w:rsidRPr="000E3421" w:rsidRDefault="00795C4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 xml:space="preserve">82% </w:t>
            </w:r>
            <w:r w:rsidRPr="000E3421">
              <w:rPr>
                <w:rFonts w:ascii="Times" w:hAnsi="Times"/>
                <w:sz w:val="22"/>
                <w:szCs w:val="22"/>
              </w:rPr>
              <w:lastRenderedPageBreak/>
              <w:t>(133/161)</w:t>
            </w:r>
          </w:p>
        </w:tc>
      </w:tr>
      <w:tr w:rsidR="00DF1AD0" w:rsidRPr="000E3421" w14:paraId="0FD600B0" w14:textId="77777777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6419BBD3" w14:textId="77777777" w:rsidR="00243340" w:rsidRPr="000E3421" w:rsidRDefault="0024334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A476924" w14:textId="77777777" w:rsidR="00243340" w:rsidRPr="000E3421" w:rsidRDefault="00243340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10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795C45" w:rsidRPr="000E3421">
              <w:rPr>
                <w:rFonts w:ascii="Times" w:hAnsi="Times"/>
                <w:sz w:val="22"/>
                <w:szCs w:val="22"/>
              </w:rPr>
              <w:t>94, partial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30995B9A" w14:textId="77777777" w:rsidR="00243340" w:rsidRPr="000E3421" w:rsidRDefault="00795C4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Ferredoxin (YP_982711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065BEE67" w14:textId="77777777" w:rsidR="00243340" w:rsidRPr="000E3421" w:rsidRDefault="00795C45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olaromonas naphthalenivorans </w:t>
            </w:r>
            <w:r w:rsidRPr="000E3421">
              <w:rPr>
                <w:rFonts w:ascii="Times" w:hAnsi="Times"/>
                <w:sz w:val="22"/>
                <w:szCs w:val="22"/>
              </w:rPr>
              <w:t>CJ2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FD59586" w14:textId="77777777" w:rsidR="00243340" w:rsidRPr="000E3421" w:rsidRDefault="00795C4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2% (78/94)</w:t>
            </w:r>
          </w:p>
        </w:tc>
      </w:tr>
      <w:tr w:rsidR="00DF1AD0" w:rsidRPr="000E3421" w14:paraId="36A9BF8B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FE50C99" w14:textId="77777777" w:rsidR="00DF1AD0" w:rsidRPr="000E3421" w:rsidRDefault="00E2547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SAL1H</w:t>
            </w:r>
          </w:p>
          <w:p w14:paraId="312106F3" w14:textId="77777777" w:rsidR="002C66FC" w:rsidRPr="000E3421" w:rsidRDefault="003C49B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1</w:t>
            </w:r>
            <w:r w:rsidR="00A829CC" w:rsidRPr="000E3421">
              <w:rPr>
                <w:rFonts w:ascii="Times" w:hAnsi="Times"/>
                <w:sz w:val="22"/>
                <w:szCs w:val="22"/>
              </w:rPr>
              <w:t>1</w:t>
            </w:r>
            <w:r w:rsidR="00F305EE" w:rsidRPr="000E3421">
              <w:rPr>
                <w:rFonts w:ascii="Times" w:hAnsi="Times"/>
                <w:sz w:val="22"/>
                <w:szCs w:val="22"/>
              </w:rPr>
              <w:t>,</w:t>
            </w:r>
            <w:r w:rsidR="00A829CC" w:rsidRPr="000E3421">
              <w:rPr>
                <w:rFonts w:ascii="Times" w:hAnsi="Times"/>
                <w:sz w:val="22"/>
                <w:szCs w:val="22"/>
              </w:rPr>
              <w:t>513</w:t>
            </w:r>
            <w:r w:rsidR="002C66FC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14690C" w14:textId="77777777" w:rsidR="002C66FC" w:rsidRPr="000E3421" w:rsidRDefault="002C66FC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1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181F5E" w:rsidRPr="000E3421">
              <w:rPr>
                <w:rFonts w:ascii="Times" w:hAnsi="Times"/>
                <w:sz w:val="22"/>
                <w:szCs w:val="22"/>
              </w:rPr>
              <w:t>179, partial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90EEA38" w14:textId="77777777" w:rsidR="002C66FC" w:rsidRPr="000E3421" w:rsidRDefault="00181F5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substrate-binding component of ABC transporter</w:t>
            </w:r>
            <w:r w:rsidR="00A75CF5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="00561320" w:rsidRPr="000E3421">
              <w:rPr>
                <w:rFonts w:ascii="Times" w:hAnsi="Times"/>
                <w:sz w:val="22"/>
                <w:szCs w:val="22"/>
              </w:rPr>
              <w:t>(</w:t>
            </w:r>
            <w:r w:rsidRPr="000E3421">
              <w:rPr>
                <w:rFonts w:ascii="Times" w:hAnsi="Times"/>
                <w:sz w:val="22"/>
                <w:szCs w:val="22"/>
              </w:rPr>
              <w:t>YP</w:t>
            </w:r>
            <w:r w:rsidR="00EB79FE" w:rsidRPr="000E3421">
              <w:rPr>
                <w:rFonts w:ascii="Times" w:hAnsi="Times"/>
                <w:sz w:val="22"/>
                <w:szCs w:val="22"/>
              </w:rPr>
              <w:t>_</w:t>
            </w:r>
            <w:r w:rsidRPr="000E3421">
              <w:rPr>
                <w:rFonts w:ascii="Times" w:hAnsi="Times"/>
                <w:sz w:val="22"/>
                <w:szCs w:val="22"/>
              </w:rPr>
              <w:t>002947964</w:t>
            </w:r>
            <w:r w:rsidR="00A75CF5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3C3FA9" w14:textId="77777777" w:rsidR="002C66FC" w:rsidRPr="000E3421" w:rsidRDefault="00181F5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Variovorax paradoxus </w:t>
            </w:r>
            <w:r w:rsidRPr="000E3421">
              <w:rPr>
                <w:rFonts w:ascii="Times" w:hAnsi="Times"/>
                <w:sz w:val="22"/>
                <w:szCs w:val="22"/>
              </w:rPr>
              <w:t>S110</w:t>
            </w:r>
            <w:r w:rsidR="006C3E45" w:rsidRPr="000E3421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E62FDA6" w14:textId="77777777" w:rsidR="002C66FC" w:rsidRPr="000E3421" w:rsidRDefault="00181F5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7</w:t>
            </w:r>
            <w:r w:rsidR="00EB79FE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123</w:t>
            </w:r>
            <w:r w:rsidR="00EB79FE" w:rsidRPr="000E3421">
              <w:rPr>
                <w:rFonts w:ascii="Times" w:hAnsi="Times"/>
                <w:sz w:val="22"/>
                <w:szCs w:val="22"/>
              </w:rPr>
              <w:t>/</w:t>
            </w:r>
            <w:r w:rsidRPr="000E3421">
              <w:rPr>
                <w:rFonts w:ascii="Times" w:hAnsi="Times"/>
                <w:sz w:val="22"/>
                <w:szCs w:val="22"/>
              </w:rPr>
              <w:t>159</w:t>
            </w:r>
            <w:r w:rsidR="006C3E45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5DB00736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9260340" w14:textId="77777777" w:rsidR="00A829CC" w:rsidRPr="000E3421" w:rsidRDefault="00A829C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577A3A" w14:textId="77777777" w:rsidR="00A829CC" w:rsidRPr="000E3421" w:rsidRDefault="00105E75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2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432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0F8E3F3" w14:textId="77777777" w:rsidR="00A829CC" w:rsidRPr="000E3421" w:rsidRDefault="00105E7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substrate-binding component of ABC transporter</w:t>
            </w:r>
            <w:r w:rsidR="00181F5E" w:rsidRPr="000E3421">
              <w:rPr>
                <w:rFonts w:ascii="Times" w:hAnsi="Times"/>
                <w:sz w:val="22"/>
                <w:szCs w:val="22"/>
              </w:rPr>
              <w:t xml:space="preserve"> (YP_00294796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4DDC29" w14:textId="77777777" w:rsidR="00A829CC" w:rsidRPr="000E3421" w:rsidRDefault="00105E7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Variovorax paradoxus </w:t>
            </w:r>
            <w:r w:rsidRPr="000E3421">
              <w:rPr>
                <w:rFonts w:ascii="Times" w:hAnsi="Times"/>
                <w:sz w:val="22"/>
                <w:szCs w:val="22"/>
              </w:rPr>
              <w:t>S1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03E68A" w14:textId="77777777" w:rsidR="00A829CC" w:rsidRPr="000E3421" w:rsidRDefault="00105E7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55% (218/393)</w:t>
            </w:r>
          </w:p>
        </w:tc>
      </w:tr>
      <w:tr w:rsidR="00DF1AD0" w:rsidRPr="000E3421" w14:paraId="034A5EF4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117C9B" w14:textId="77777777" w:rsidR="00A829CC" w:rsidRPr="000E3421" w:rsidRDefault="00A829C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E625EB" w14:textId="77777777" w:rsidR="00A829CC" w:rsidRPr="000E3421" w:rsidRDefault="00105E75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3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265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A497984" w14:textId="77777777" w:rsidR="00A829CC" w:rsidRPr="000E3421" w:rsidRDefault="00105E7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 xml:space="preserve">Hypothetical protein </w:t>
            </w:r>
            <w:r w:rsidR="00181F5E" w:rsidRPr="000E3421">
              <w:rPr>
                <w:rFonts w:ascii="Times" w:hAnsi="Times"/>
                <w:sz w:val="22"/>
                <w:szCs w:val="22"/>
              </w:rPr>
              <w:t>(YP_77619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C7B24A" w14:textId="77777777" w:rsidR="00A829CC" w:rsidRPr="000E3421" w:rsidRDefault="00105E7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Burkholderia ambifaria </w:t>
            </w:r>
            <w:r w:rsidRPr="000E3421">
              <w:rPr>
                <w:rFonts w:ascii="Times" w:hAnsi="Times"/>
                <w:sz w:val="22"/>
                <w:szCs w:val="22"/>
              </w:rPr>
              <w:t>AMM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0FAC1B" w14:textId="77777777" w:rsidR="00A829CC" w:rsidRPr="000E3421" w:rsidRDefault="00105E7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0% (178/254)</w:t>
            </w:r>
          </w:p>
        </w:tc>
      </w:tr>
      <w:tr w:rsidR="00DF1AD0" w:rsidRPr="000E3421" w14:paraId="048B040A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72973A2" w14:textId="77777777" w:rsidR="00A829CC" w:rsidRPr="000E3421" w:rsidRDefault="00A829C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45E225" w14:textId="77777777" w:rsidR="00A829CC" w:rsidRPr="000E3421" w:rsidRDefault="00D11A27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4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483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5001A38C" w14:textId="77777777" w:rsidR="00A829CC" w:rsidRPr="000E3421" w:rsidRDefault="00D11A2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Aldehyde dehydrogenase (YP_00178984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EC004F" w14:textId="77777777" w:rsidR="00A829CC" w:rsidRPr="000E3421" w:rsidRDefault="00D11A27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Leptothrix cholodnii </w:t>
            </w:r>
            <w:r w:rsidRPr="000E3421">
              <w:rPr>
                <w:rFonts w:ascii="Times" w:hAnsi="Times"/>
                <w:sz w:val="22"/>
                <w:szCs w:val="22"/>
              </w:rPr>
              <w:t>SP-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D4B75C" w14:textId="77777777" w:rsidR="00A829CC" w:rsidRPr="000E3421" w:rsidRDefault="00D11A2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 xml:space="preserve">80% </w:t>
            </w:r>
            <w:r w:rsidR="00105E75" w:rsidRPr="000E3421">
              <w:rPr>
                <w:rFonts w:ascii="Times" w:hAnsi="Times"/>
                <w:sz w:val="22"/>
                <w:szCs w:val="22"/>
              </w:rPr>
              <w:t>(</w:t>
            </w:r>
            <w:r w:rsidRPr="000E3421">
              <w:rPr>
                <w:rFonts w:ascii="Times" w:hAnsi="Times"/>
                <w:sz w:val="22"/>
                <w:szCs w:val="22"/>
              </w:rPr>
              <w:t>387/482</w:t>
            </w:r>
            <w:r w:rsidR="00105E75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7C6FB6BA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426AF46" w14:textId="77777777" w:rsidR="00A829CC" w:rsidRPr="000E3421" w:rsidRDefault="00A829C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1F00BF" w14:textId="77777777" w:rsidR="00A829CC" w:rsidRPr="000E3421" w:rsidRDefault="00184379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5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584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F6C83F1" w14:textId="77777777" w:rsidR="00A829CC" w:rsidRPr="000E3421" w:rsidRDefault="00BE34F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Glucose-methanol-choline oxidoreductase (YP_00178984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0E853F" w14:textId="77777777" w:rsidR="00A829CC" w:rsidRPr="000E3421" w:rsidRDefault="00BE34F7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Leptothrix cholodnii </w:t>
            </w:r>
            <w:r w:rsidRPr="000E3421">
              <w:rPr>
                <w:rFonts w:ascii="Times" w:hAnsi="Times"/>
                <w:sz w:val="22"/>
                <w:szCs w:val="22"/>
              </w:rPr>
              <w:t>SP-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1AB3C7" w14:textId="77777777" w:rsidR="00A829CC" w:rsidRPr="000E3421" w:rsidRDefault="00BE34F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4% (422/564)</w:t>
            </w:r>
          </w:p>
        </w:tc>
      </w:tr>
      <w:tr w:rsidR="00DF1AD0" w:rsidRPr="000E3421" w14:paraId="3AA3B080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4C1EAD0" w14:textId="77777777" w:rsidR="00A829CC" w:rsidRPr="000E3421" w:rsidRDefault="00A829C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5A2778" w14:textId="77777777" w:rsidR="00A829CC" w:rsidRPr="000E3421" w:rsidRDefault="00184379" w:rsidP="00A962C0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ORF6</w:t>
            </w:r>
            <w:r w:rsidR="00A962C0" w:rsidRPr="000E3421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(403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3A914BD" w14:textId="77777777" w:rsidR="00A829CC" w:rsidRPr="000E3421" w:rsidRDefault="00184379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Fis family transcriptional regulator (YP_00178983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8D7119" w14:textId="77777777" w:rsidR="00A829CC" w:rsidRPr="000E3421" w:rsidRDefault="00184379" w:rsidP="004474C2">
            <w:pPr>
              <w:spacing w:line="360" w:lineRule="auto"/>
              <w:jc w:val="left"/>
              <w:rPr>
                <w:rFonts w:ascii="Times" w:hAnsi="Times"/>
                <w:b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i/>
                <w:sz w:val="22"/>
                <w:szCs w:val="22"/>
              </w:rPr>
              <w:t xml:space="preserve">Leptothrix cholodnii 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SP-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38AF24" w14:textId="77777777" w:rsidR="00A829CC" w:rsidRPr="000E3421" w:rsidRDefault="00184379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49% (203/410)</w:t>
            </w:r>
          </w:p>
        </w:tc>
      </w:tr>
      <w:tr w:rsidR="00DF1AD0" w:rsidRPr="000E3421" w14:paraId="6551B34E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4B6EFB9" w14:textId="77777777" w:rsidR="00A829CC" w:rsidRPr="000E3421" w:rsidRDefault="00A829C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176226" w14:textId="77777777" w:rsidR="00A829CC" w:rsidRPr="00CD104B" w:rsidRDefault="00E2547F" w:rsidP="00A962C0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7</w:t>
            </w:r>
            <w:r w:rsidR="00A962C0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305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11D32C2" w14:textId="77777777" w:rsidR="00A829CC" w:rsidRPr="00CD104B" w:rsidRDefault="00E2547F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LysR-like regular protein (AAG</w:t>
            </w:r>
            <w:r w:rsidR="00633CF4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1363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3105FC" w14:textId="77777777" w:rsidR="00A829CC" w:rsidRPr="00CD104B" w:rsidRDefault="00633CF4" w:rsidP="004474C2">
            <w:pPr>
              <w:spacing w:line="360" w:lineRule="auto"/>
              <w:jc w:val="left"/>
              <w:rPr>
                <w:rFonts w:ascii="Times" w:hAnsi="Times"/>
                <w:b/>
                <w:i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Ralstonia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sp. U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BF4F4B" w14:textId="77777777" w:rsidR="00A829CC" w:rsidRPr="00CD104B" w:rsidRDefault="00633CF4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78% (237/301)</w:t>
            </w:r>
          </w:p>
        </w:tc>
      </w:tr>
      <w:tr w:rsidR="00DF1AD0" w:rsidRPr="000E3421" w14:paraId="61CB7570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A58A6FC" w14:textId="77777777" w:rsidR="00A829CC" w:rsidRPr="000E3421" w:rsidRDefault="00A829C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0AB764" w14:textId="77777777" w:rsidR="00A829CC" w:rsidRPr="000E3421" w:rsidRDefault="00E2547F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8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32</w:t>
            </w:r>
            <w:r w:rsidR="00FB6E4F" w:rsidRPr="000E3421">
              <w:rPr>
                <w:rFonts w:ascii="Times" w:hAnsi="Times"/>
                <w:sz w:val="22"/>
                <w:szCs w:val="22"/>
              </w:rPr>
              <w:t>9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42A2063" w14:textId="77777777" w:rsidR="00A829CC" w:rsidRPr="000E3421" w:rsidRDefault="004540D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xidoreductase component of 2,4-dinitrotoluene dioxygenase</w:t>
            </w:r>
            <w:r w:rsidR="00274975" w:rsidRPr="000E3421">
              <w:rPr>
                <w:rFonts w:ascii="Times" w:hAnsi="Times"/>
                <w:sz w:val="22"/>
                <w:szCs w:val="22"/>
              </w:rPr>
              <w:t>,</w:t>
            </w:r>
            <w:r w:rsidRPr="000E3421">
              <w:rPr>
                <w:rFonts w:ascii="Times" w:hAnsi="Times"/>
                <w:sz w:val="22"/>
                <w:szCs w:val="22"/>
              </w:rPr>
              <w:t xml:space="preserve"> DntAa (AAL5002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29647C" w14:textId="77777777" w:rsidR="00A829CC" w:rsidRPr="000E3421" w:rsidRDefault="004540D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>Burkholderia cepaci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200BFD1" w14:textId="77777777" w:rsidR="00A829CC" w:rsidRPr="000E3421" w:rsidRDefault="00E2547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</w:t>
            </w:r>
            <w:r w:rsidR="004540D1" w:rsidRPr="000E3421">
              <w:rPr>
                <w:rFonts w:ascii="Times" w:hAnsi="Times"/>
                <w:sz w:val="22"/>
                <w:szCs w:val="22"/>
              </w:rPr>
              <w:t>9</w:t>
            </w:r>
            <w:r w:rsidRPr="000E3421">
              <w:rPr>
                <w:rFonts w:ascii="Times" w:hAnsi="Times"/>
                <w:sz w:val="22"/>
                <w:szCs w:val="22"/>
              </w:rPr>
              <w:t>% (2</w:t>
            </w:r>
            <w:r w:rsidR="004540D1" w:rsidRPr="000E3421">
              <w:rPr>
                <w:rFonts w:ascii="Times" w:hAnsi="Times"/>
                <w:sz w:val="22"/>
                <w:szCs w:val="22"/>
              </w:rPr>
              <w:t>60</w:t>
            </w:r>
            <w:r w:rsidRPr="000E3421">
              <w:rPr>
                <w:rFonts w:ascii="Times" w:hAnsi="Times"/>
                <w:sz w:val="22"/>
                <w:szCs w:val="22"/>
              </w:rPr>
              <w:t>/329)</w:t>
            </w:r>
          </w:p>
        </w:tc>
      </w:tr>
      <w:tr w:rsidR="00DF1AD0" w:rsidRPr="000E3421" w14:paraId="7721852D" w14:textId="77777777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55653296" w14:textId="77777777" w:rsidR="00A829CC" w:rsidRPr="000E3421" w:rsidRDefault="00A829C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65289B9" w14:textId="77777777" w:rsidR="00A829CC" w:rsidRPr="000E3421" w:rsidRDefault="00E2547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9 (407</w:t>
            </w:r>
            <w:r w:rsidR="006B1CE4" w:rsidRPr="000E3421">
              <w:rPr>
                <w:rFonts w:ascii="Times" w:hAnsi="Times"/>
                <w:sz w:val="22"/>
                <w:szCs w:val="22"/>
              </w:rPr>
              <w:t>, partial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477A40E5" w14:textId="77777777" w:rsidR="00A829CC" w:rsidRPr="000E3421" w:rsidRDefault="00E2547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Salicylate-5-hydroxylase large oxygenase component (AAD12607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38185DFE" w14:textId="77777777" w:rsidR="00A829CC" w:rsidRPr="000E3421" w:rsidRDefault="00E2547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Ralstonia </w:t>
            </w:r>
            <w:r w:rsidRPr="000E3421">
              <w:rPr>
                <w:rFonts w:ascii="Times" w:hAnsi="Times"/>
                <w:sz w:val="22"/>
                <w:szCs w:val="22"/>
              </w:rPr>
              <w:t>sp. U2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19DABA15" w14:textId="77777777" w:rsidR="00A829CC" w:rsidRPr="000E3421" w:rsidRDefault="00E2547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1% (375/410)</w:t>
            </w:r>
          </w:p>
        </w:tc>
      </w:tr>
      <w:tr w:rsidR="00DF1AD0" w:rsidRPr="000E3421" w14:paraId="6A56E2AC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BFF0F79" w14:textId="77777777" w:rsidR="00DF1AD0" w:rsidRPr="000E3421" w:rsidRDefault="006B1CE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SAL6F</w:t>
            </w:r>
          </w:p>
          <w:p w14:paraId="6301862C" w14:textId="77777777" w:rsidR="003B0EEA" w:rsidRPr="000E3421" w:rsidRDefault="003B0EE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6B1CE4" w:rsidRPr="000E3421">
              <w:rPr>
                <w:rFonts w:ascii="Times" w:hAnsi="Times"/>
                <w:sz w:val="22"/>
                <w:szCs w:val="22"/>
              </w:rPr>
              <w:t>8</w:t>
            </w:r>
            <w:r w:rsidR="00F305EE" w:rsidRPr="000E3421">
              <w:rPr>
                <w:rFonts w:ascii="Times" w:hAnsi="Times"/>
                <w:sz w:val="22"/>
                <w:szCs w:val="22"/>
              </w:rPr>
              <w:t>,</w:t>
            </w:r>
            <w:r w:rsidR="006B1CE4" w:rsidRPr="000E3421">
              <w:rPr>
                <w:rFonts w:ascii="Times" w:hAnsi="Times"/>
                <w:sz w:val="22"/>
                <w:szCs w:val="22"/>
              </w:rPr>
              <w:t>089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85316E" w14:textId="77777777" w:rsidR="003B0EEA" w:rsidRPr="000E3421" w:rsidRDefault="003B0EEA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1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2</w:t>
            </w:r>
            <w:r w:rsidR="00371B53" w:rsidRPr="000E3421">
              <w:rPr>
                <w:rFonts w:ascii="Times" w:hAnsi="Times"/>
                <w:sz w:val="22"/>
                <w:szCs w:val="22"/>
              </w:rPr>
              <w:t>69</w:t>
            </w:r>
            <w:r w:rsidR="006B1CE4" w:rsidRPr="000E3421">
              <w:rPr>
                <w:rFonts w:ascii="Times" w:hAnsi="Times"/>
                <w:sz w:val="22"/>
                <w:szCs w:val="22"/>
              </w:rPr>
              <w:t>, partial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CC634EF" w14:textId="77777777" w:rsidR="003B0EEA" w:rsidRPr="000E3421" w:rsidRDefault="00371B5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Meta-pathway phenol degradation-like protein</w:t>
            </w:r>
            <w:r w:rsidR="003B0EEA" w:rsidRPr="000E3421">
              <w:rPr>
                <w:rFonts w:ascii="Times" w:hAnsi="Times"/>
                <w:sz w:val="22"/>
                <w:szCs w:val="22"/>
              </w:rPr>
              <w:t xml:space="preserve"> (</w:t>
            </w:r>
            <w:r w:rsidRPr="000E3421">
              <w:rPr>
                <w:rFonts w:ascii="Times" w:hAnsi="Times"/>
                <w:sz w:val="22"/>
                <w:szCs w:val="22"/>
              </w:rPr>
              <w:t>Y</w:t>
            </w:r>
            <w:r w:rsidR="003B0EEA" w:rsidRPr="000E3421">
              <w:rPr>
                <w:rFonts w:ascii="Times" w:hAnsi="Times"/>
                <w:sz w:val="22"/>
                <w:szCs w:val="22"/>
              </w:rPr>
              <w:t>P_</w:t>
            </w:r>
            <w:r w:rsidRPr="000E3421">
              <w:rPr>
                <w:rFonts w:ascii="Times" w:hAnsi="Times"/>
                <w:sz w:val="22"/>
                <w:szCs w:val="22"/>
              </w:rPr>
              <w:t>373911</w:t>
            </w:r>
            <w:r w:rsidR="003B0EEA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E984D9" w14:textId="77777777" w:rsidR="003B0EEA" w:rsidRPr="000E3421" w:rsidRDefault="00371B5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Burkholderia </w:t>
            </w:r>
            <w:r w:rsidRPr="000E3421">
              <w:rPr>
                <w:rFonts w:ascii="Times" w:hAnsi="Times"/>
                <w:sz w:val="22"/>
                <w:szCs w:val="22"/>
              </w:rPr>
              <w:t>sp. 3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9A525E" w14:textId="77777777" w:rsidR="003B0EEA" w:rsidRPr="000E3421" w:rsidRDefault="00371B5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53</w:t>
            </w:r>
            <w:r w:rsidR="003B0EEA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90</w:t>
            </w:r>
            <w:r w:rsidR="003B0EEA" w:rsidRPr="000E3421">
              <w:rPr>
                <w:rFonts w:ascii="Times" w:hAnsi="Times"/>
                <w:sz w:val="22"/>
                <w:szCs w:val="22"/>
              </w:rPr>
              <w:t>/</w:t>
            </w:r>
            <w:r w:rsidRPr="000E3421">
              <w:rPr>
                <w:rFonts w:ascii="Times" w:hAnsi="Times"/>
                <w:sz w:val="22"/>
                <w:szCs w:val="22"/>
              </w:rPr>
              <w:t>169</w:t>
            </w:r>
            <w:r w:rsidR="003B0EEA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51F04587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242CA83" w14:textId="77777777" w:rsidR="006B1CE4" w:rsidRPr="000E3421" w:rsidRDefault="006B1CE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5FB7E3" w14:textId="77777777" w:rsidR="006B1CE4" w:rsidRPr="000E3421" w:rsidRDefault="006B1CE4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2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371B53" w:rsidRPr="000E3421">
              <w:rPr>
                <w:rFonts w:ascii="Times" w:hAnsi="Times"/>
                <w:sz w:val="22"/>
                <w:szCs w:val="22"/>
              </w:rPr>
              <w:t>584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E1E776D" w14:textId="77777777" w:rsidR="006B1CE4" w:rsidRPr="000E3421" w:rsidRDefault="00371B5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Glucose-methanol-choline oxidoreductase (YP_00178984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D86318" w14:textId="77777777" w:rsidR="006B1CE4" w:rsidRPr="000E3421" w:rsidRDefault="00371B53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Leptothrix cholodnii </w:t>
            </w:r>
            <w:r w:rsidRPr="000E3421">
              <w:rPr>
                <w:rFonts w:ascii="Times" w:hAnsi="Times"/>
                <w:sz w:val="22"/>
                <w:szCs w:val="22"/>
              </w:rPr>
              <w:t>SP-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5E6909" w14:textId="77777777" w:rsidR="006B1CE4" w:rsidRPr="000E3421" w:rsidRDefault="00371B5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4% (418/564)</w:t>
            </w:r>
          </w:p>
        </w:tc>
      </w:tr>
      <w:tr w:rsidR="00DF1AD0" w:rsidRPr="000E3421" w14:paraId="4E571C9F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9A81BEC" w14:textId="77777777" w:rsidR="006B1CE4" w:rsidRPr="000E3421" w:rsidRDefault="006B1CE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43D1FA" w14:textId="77777777" w:rsidR="006B1CE4" w:rsidRPr="000E3421" w:rsidRDefault="006B1CE4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3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371B53" w:rsidRPr="000E3421">
              <w:rPr>
                <w:rFonts w:ascii="Times" w:hAnsi="Times"/>
                <w:sz w:val="22"/>
                <w:szCs w:val="22"/>
              </w:rPr>
              <w:t>358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1DB21DC" w14:textId="77777777" w:rsidR="006B1CE4" w:rsidRPr="000E3421" w:rsidRDefault="00371B5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Hypothetical protein (YP_00289076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AEDE0B" w14:textId="77777777" w:rsidR="006B1CE4" w:rsidRPr="000E3421" w:rsidRDefault="00371B5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Thauera </w:t>
            </w:r>
            <w:r w:rsidRPr="000E3421">
              <w:rPr>
                <w:rFonts w:ascii="Times" w:hAnsi="Times"/>
                <w:sz w:val="22"/>
                <w:szCs w:val="22"/>
              </w:rPr>
              <w:t>sp. MZ1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894635" w14:textId="77777777" w:rsidR="006B1CE4" w:rsidRPr="000E3421" w:rsidRDefault="00371B5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55% (105/190)</w:t>
            </w:r>
          </w:p>
        </w:tc>
      </w:tr>
      <w:tr w:rsidR="00DF1AD0" w:rsidRPr="000E3421" w14:paraId="4AB23119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EF1D088" w14:textId="77777777" w:rsidR="006B1CE4" w:rsidRPr="000E3421" w:rsidRDefault="006B1CE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D9EA45" w14:textId="77777777" w:rsidR="006B1CE4" w:rsidRPr="000E3421" w:rsidRDefault="006B1CE4" w:rsidP="00A962C0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ORF4</w:t>
            </w:r>
            <w:r w:rsidR="00A962C0" w:rsidRPr="000E3421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(</w:t>
            </w:r>
            <w:r w:rsidR="00722210" w:rsidRPr="000E3421">
              <w:rPr>
                <w:rFonts w:ascii="Times" w:hAnsi="Times"/>
                <w:b/>
                <w:sz w:val="22"/>
                <w:szCs w:val="22"/>
              </w:rPr>
              <w:t>408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BFD0C18" w14:textId="77777777" w:rsidR="006B1CE4" w:rsidRPr="000E3421" w:rsidRDefault="00FB6E4F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Fis family transcriptional regulator (YP_00178983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C5C2F2" w14:textId="77777777" w:rsidR="006B1CE4" w:rsidRPr="000E3421" w:rsidRDefault="00722210" w:rsidP="004474C2">
            <w:pPr>
              <w:spacing w:line="360" w:lineRule="auto"/>
              <w:jc w:val="left"/>
              <w:rPr>
                <w:rFonts w:ascii="Times" w:hAnsi="Times"/>
                <w:b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i/>
                <w:sz w:val="22"/>
                <w:szCs w:val="22"/>
              </w:rPr>
              <w:t xml:space="preserve">Leptothrix cholodnii 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SP-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D489AA" w14:textId="77777777" w:rsidR="006B1CE4" w:rsidRPr="000E3421" w:rsidRDefault="00722210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50% (205/408)</w:t>
            </w:r>
          </w:p>
        </w:tc>
      </w:tr>
      <w:tr w:rsidR="00DF1AD0" w:rsidRPr="000E3421" w14:paraId="163231C6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1126CF7" w14:textId="77777777" w:rsidR="006B1CE4" w:rsidRPr="000E3421" w:rsidRDefault="006B1CE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EB1440" w14:textId="77777777" w:rsidR="006B1CE4" w:rsidRPr="00CD104B" w:rsidRDefault="006B1CE4" w:rsidP="00A962C0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5</w:t>
            </w:r>
            <w:r w:rsidR="00A962C0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</w:t>
            </w:r>
            <w:r w:rsidR="00FB6E4F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305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774B0E5" w14:textId="77777777" w:rsidR="006B1CE4" w:rsidRPr="00CD104B" w:rsidRDefault="00FB6E4F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LysR-like regular protein (AAG1363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B30C44" w14:textId="77777777" w:rsidR="006B1CE4" w:rsidRPr="00CD104B" w:rsidRDefault="00FB6E4F" w:rsidP="004474C2">
            <w:pPr>
              <w:spacing w:line="360" w:lineRule="auto"/>
              <w:jc w:val="left"/>
              <w:rPr>
                <w:rFonts w:ascii="Times" w:hAnsi="Times"/>
                <w:b/>
                <w:i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Ralstonia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sp. U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EA8D0E" w14:textId="77777777" w:rsidR="006B1CE4" w:rsidRPr="00CD104B" w:rsidRDefault="00FB6E4F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78% (235/301)</w:t>
            </w:r>
          </w:p>
        </w:tc>
      </w:tr>
      <w:tr w:rsidR="00DF1AD0" w:rsidRPr="000E3421" w14:paraId="48DD6E70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EAC2AAF" w14:textId="77777777" w:rsidR="006B1CE4" w:rsidRPr="000E3421" w:rsidRDefault="006B1CE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EE466D" w14:textId="77777777" w:rsidR="006B1CE4" w:rsidRPr="000E3421" w:rsidRDefault="006B1CE4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6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FB6E4F" w:rsidRPr="000E3421">
              <w:rPr>
                <w:rFonts w:ascii="Times" w:hAnsi="Times"/>
                <w:sz w:val="22"/>
                <w:szCs w:val="22"/>
              </w:rPr>
              <w:t>329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910AF0B" w14:textId="77777777" w:rsidR="006B1CE4" w:rsidRPr="000E3421" w:rsidRDefault="0027497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xidoreductase component of 2,4-dinitrotoluene dioxygenase, DntAa (AAL5002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1824F8" w14:textId="77777777" w:rsidR="006B1CE4" w:rsidRPr="000E3421" w:rsidRDefault="00274975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>Burkholderia cepaci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4F0E1E" w14:textId="77777777" w:rsidR="006B1CE4" w:rsidRPr="000E3421" w:rsidRDefault="00FB6E4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7% (254/329)</w:t>
            </w:r>
          </w:p>
        </w:tc>
      </w:tr>
      <w:tr w:rsidR="00DF1AD0" w:rsidRPr="000E3421" w14:paraId="6E96B849" w14:textId="77777777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71E29AD9" w14:textId="77777777" w:rsidR="006B1CE4" w:rsidRPr="000E3421" w:rsidRDefault="006B1CE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D5B60B5" w14:textId="77777777" w:rsidR="006B1CE4" w:rsidRPr="000E3421" w:rsidRDefault="006B1CE4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7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FB6E4F" w:rsidRPr="000E3421">
              <w:rPr>
                <w:rFonts w:ascii="Times" w:hAnsi="Times"/>
                <w:sz w:val="22"/>
                <w:szCs w:val="22"/>
              </w:rPr>
              <w:t>304</w:t>
            </w:r>
            <w:r w:rsidRPr="000E3421">
              <w:rPr>
                <w:rFonts w:ascii="Times" w:hAnsi="Times"/>
                <w:sz w:val="22"/>
                <w:szCs w:val="22"/>
              </w:rPr>
              <w:t>, partial)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5599CC8E" w14:textId="77777777" w:rsidR="006B1CE4" w:rsidRPr="000E3421" w:rsidRDefault="00FB6E4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Salicylate-5-hydroxylase large oxygenase component (AAD12607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08494466" w14:textId="77777777" w:rsidR="006B1CE4" w:rsidRPr="000E3421" w:rsidRDefault="00FB6E4F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Ralstonia </w:t>
            </w:r>
            <w:r w:rsidRPr="000E3421">
              <w:rPr>
                <w:rFonts w:ascii="Times" w:hAnsi="Times"/>
                <w:sz w:val="22"/>
                <w:szCs w:val="22"/>
              </w:rPr>
              <w:t>sp. U2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DD1A43D" w14:textId="77777777" w:rsidR="006B1CE4" w:rsidRPr="000E3421" w:rsidRDefault="00FB6E4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1% (280/307)</w:t>
            </w:r>
          </w:p>
        </w:tc>
      </w:tr>
      <w:tr w:rsidR="00DF1AD0" w:rsidRPr="000E3421" w14:paraId="76321653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728B9BD" w14:textId="77777777" w:rsidR="00DF1AD0" w:rsidRPr="000E3421" w:rsidRDefault="00B951AB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SAL7A</w:t>
            </w:r>
          </w:p>
          <w:p w14:paraId="606A4CD1" w14:textId="77777777" w:rsidR="006B3C7A" w:rsidRPr="000E3421" w:rsidRDefault="006B3C7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B951AB" w:rsidRPr="000E3421">
              <w:rPr>
                <w:rFonts w:ascii="Times" w:hAnsi="Times"/>
                <w:sz w:val="22"/>
                <w:szCs w:val="22"/>
              </w:rPr>
              <w:t>3</w:t>
            </w:r>
            <w:r w:rsidR="00F305EE" w:rsidRPr="000E3421">
              <w:rPr>
                <w:rFonts w:ascii="Times" w:hAnsi="Times"/>
                <w:sz w:val="22"/>
                <w:szCs w:val="22"/>
              </w:rPr>
              <w:t>,</w:t>
            </w:r>
            <w:r w:rsidR="00B951AB" w:rsidRPr="000E3421">
              <w:rPr>
                <w:rFonts w:ascii="Times" w:hAnsi="Times"/>
                <w:sz w:val="22"/>
                <w:szCs w:val="22"/>
              </w:rPr>
              <w:t>901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11E0DD" w14:textId="77777777" w:rsidR="006B3C7A" w:rsidRPr="000E3421" w:rsidRDefault="006B3C7A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1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EE3E9C" w:rsidRPr="000E3421">
              <w:rPr>
                <w:rFonts w:ascii="Times" w:hAnsi="Times"/>
                <w:sz w:val="22"/>
                <w:szCs w:val="22"/>
              </w:rPr>
              <w:t>358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DEC708C" w14:textId="77777777" w:rsidR="006B3C7A" w:rsidRPr="000E3421" w:rsidRDefault="00EE3E9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Hypothetical protein (YP_00289076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A6AB24" w14:textId="77777777" w:rsidR="006B3C7A" w:rsidRPr="000E3421" w:rsidRDefault="00EE3E9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Thauera </w:t>
            </w:r>
            <w:r w:rsidRPr="000E3421">
              <w:rPr>
                <w:rFonts w:ascii="Times" w:hAnsi="Times"/>
                <w:sz w:val="22"/>
                <w:szCs w:val="22"/>
              </w:rPr>
              <w:t>sp. MZ1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00365A" w14:textId="77777777" w:rsidR="006B3C7A" w:rsidRPr="000E3421" w:rsidRDefault="00EE3E9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55% (105/190)</w:t>
            </w:r>
          </w:p>
        </w:tc>
      </w:tr>
      <w:tr w:rsidR="00DF1AD0" w:rsidRPr="000E3421" w14:paraId="74D86CAB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A8F6343" w14:textId="77777777" w:rsidR="006B3C7A" w:rsidRPr="000E3421" w:rsidRDefault="006B3C7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DFFDF2" w14:textId="77777777" w:rsidR="006B3C7A" w:rsidRPr="000E3421" w:rsidRDefault="006B3C7A" w:rsidP="00A962C0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ORF2</w:t>
            </w:r>
            <w:r w:rsidR="00A962C0" w:rsidRPr="000E3421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(</w:t>
            </w:r>
            <w:r w:rsidR="00EE3E9C" w:rsidRPr="000E3421">
              <w:rPr>
                <w:rFonts w:ascii="Times" w:hAnsi="Times"/>
                <w:b/>
                <w:sz w:val="22"/>
                <w:szCs w:val="22"/>
              </w:rPr>
              <w:t>408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511E0973" w14:textId="77777777" w:rsidR="006B3C7A" w:rsidRPr="000E3421" w:rsidRDefault="00EE3E9C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Fis family transcriptional regulator (YP_00178983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5D6722" w14:textId="77777777" w:rsidR="006B3C7A" w:rsidRPr="000E3421" w:rsidRDefault="00EE3E9C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i/>
                <w:sz w:val="22"/>
                <w:szCs w:val="22"/>
              </w:rPr>
              <w:t xml:space="preserve">Leptothrix cholodnii 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SP-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24A3B7A" w14:textId="77777777" w:rsidR="006B3C7A" w:rsidRPr="000E3421" w:rsidRDefault="00EE3E9C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50% (205/408)</w:t>
            </w:r>
          </w:p>
        </w:tc>
      </w:tr>
      <w:tr w:rsidR="00DF1AD0" w:rsidRPr="000E3421" w14:paraId="6FA0404F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DCDC28D" w14:textId="77777777" w:rsidR="006B3C7A" w:rsidRPr="000E3421" w:rsidRDefault="006B3C7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AD7151" w14:textId="77777777" w:rsidR="006B3C7A" w:rsidRPr="00CD104B" w:rsidRDefault="006B3C7A" w:rsidP="00A962C0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</w:t>
            </w:r>
            <w:r w:rsidR="004654FF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3</w:t>
            </w:r>
            <w:r w:rsidR="00A962C0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</w:t>
            </w:r>
            <w:r w:rsidR="00B72013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305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DE0FEF4" w14:textId="77777777" w:rsidR="006B3C7A" w:rsidRPr="00CD104B" w:rsidRDefault="00B72013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LysR-like regular protein (AAG1363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A197E7" w14:textId="77777777" w:rsidR="006B3C7A" w:rsidRPr="00CD104B" w:rsidRDefault="00B72013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Ralstonia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sp. U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4D5AC6" w14:textId="77777777" w:rsidR="006B3C7A" w:rsidRPr="00CD104B" w:rsidRDefault="00B72013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78</w:t>
            </w:r>
            <w:r w:rsidR="0065585E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% (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235</w:t>
            </w:r>
            <w:r w:rsidR="006B3C7A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/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301</w:t>
            </w:r>
            <w:r w:rsidR="006B3C7A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</w:tr>
      <w:tr w:rsidR="00DF1AD0" w:rsidRPr="000E3421" w14:paraId="07AB6C60" w14:textId="77777777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71D0037E" w14:textId="77777777" w:rsidR="006B3C7A" w:rsidRPr="000E3421" w:rsidRDefault="006B3C7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422EF16" w14:textId="77777777" w:rsidR="006B3C7A" w:rsidRPr="000E3421" w:rsidRDefault="006B3C7A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4654FF" w:rsidRPr="000E3421">
              <w:rPr>
                <w:rFonts w:ascii="Times" w:hAnsi="Times"/>
                <w:sz w:val="22"/>
                <w:szCs w:val="22"/>
              </w:rPr>
              <w:t>4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EE3E9C" w:rsidRPr="000E3421">
              <w:rPr>
                <w:rFonts w:ascii="Times" w:hAnsi="Times"/>
                <w:sz w:val="22"/>
                <w:szCs w:val="22"/>
              </w:rPr>
              <w:t>64, partial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5B3AF1A3" w14:textId="77777777" w:rsidR="006B3C7A" w:rsidRPr="000E3421" w:rsidRDefault="0026011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xidoreductase component of 2,4-dinitrotoluene dioxygenase, DntAa (AAL50024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F54E176" w14:textId="77777777" w:rsidR="006B3C7A" w:rsidRPr="000E3421" w:rsidRDefault="0026011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>Burkholderia cepacia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65A779B" w14:textId="77777777" w:rsidR="006B3C7A" w:rsidRPr="000E3421" w:rsidRDefault="00EE3E9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3</w:t>
            </w:r>
            <w:r w:rsidR="006B3C7A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46/63</w:t>
            </w:r>
            <w:r w:rsidR="006B3C7A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5663758F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669441D" w14:textId="77777777" w:rsidR="00DF1AD0" w:rsidRPr="000E3421" w:rsidRDefault="00D121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SAL10D</w:t>
            </w:r>
          </w:p>
          <w:p w14:paraId="1F66F0F1" w14:textId="77777777" w:rsidR="00770B9F" w:rsidRPr="000E3421" w:rsidRDefault="003C49B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F51A8E" w:rsidRPr="000E3421">
              <w:rPr>
                <w:rFonts w:ascii="Times" w:hAnsi="Times"/>
                <w:sz w:val="22"/>
                <w:szCs w:val="22"/>
              </w:rPr>
              <w:t>8</w:t>
            </w:r>
            <w:r w:rsidR="00F305EE" w:rsidRPr="000E3421">
              <w:rPr>
                <w:rFonts w:ascii="Times" w:hAnsi="Times"/>
                <w:sz w:val="22"/>
                <w:szCs w:val="22"/>
              </w:rPr>
              <w:t>,</w:t>
            </w:r>
            <w:r w:rsidR="00F51A8E" w:rsidRPr="000E3421">
              <w:rPr>
                <w:rFonts w:ascii="Times" w:hAnsi="Times"/>
                <w:sz w:val="22"/>
                <w:szCs w:val="22"/>
              </w:rPr>
              <w:t>8</w:t>
            </w:r>
            <w:r w:rsidR="004670D1" w:rsidRPr="000E3421">
              <w:rPr>
                <w:rFonts w:ascii="Times" w:hAnsi="Times"/>
                <w:sz w:val="22"/>
                <w:szCs w:val="22"/>
              </w:rPr>
              <w:t>62</w:t>
            </w:r>
            <w:r w:rsidR="00770B9F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361050" w14:textId="77777777" w:rsidR="00770B9F" w:rsidRPr="000E3421" w:rsidRDefault="00DF1AD0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1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="004670D1" w:rsidRPr="000E3421">
              <w:rPr>
                <w:rFonts w:ascii="Times" w:hAnsi="Times"/>
                <w:sz w:val="22"/>
                <w:szCs w:val="22"/>
              </w:rPr>
              <w:t>(450, partial</w:t>
            </w:r>
            <w:r w:rsidR="00770B9F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41CA0D4" w14:textId="77777777" w:rsidR="00770B9F" w:rsidRPr="000E3421" w:rsidRDefault="004670D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acetolactate synthase large subunit</w:t>
            </w:r>
            <w:r w:rsidR="006B5AE3" w:rsidRPr="000E3421">
              <w:rPr>
                <w:rFonts w:ascii="Times" w:hAnsi="Times"/>
                <w:sz w:val="22"/>
                <w:szCs w:val="22"/>
              </w:rPr>
              <w:t xml:space="preserve"> (YP_35019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52E812" w14:textId="77777777" w:rsidR="00770B9F" w:rsidRPr="000E3421" w:rsidRDefault="004670D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9DA22D" w14:textId="77777777" w:rsidR="00770B9F" w:rsidRPr="000E3421" w:rsidRDefault="004670D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2% (414/450)</w:t>
            </w:r>
          </w:p>
        </w:tc>
      </w:tr>
      <w:tr w:rsidR="00DF1AD0" w:rsidRPr="000E3421" w14:paraId="1DE5F5E3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0A1C74A" w14:textId="77777777" w:rsidR="00D1211A" w:rsidRPr="000E3421" w:rsidRDefault="00D121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6741A5" w14:textId="77777777" w:rsidR="00D1211A" w:rsidRPr="000E3421" w:rsidRDefault="00DF1AD0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2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="004670D1" w:rsidRPr="000E3421">
              <w:rPr>
                <w:rFonts w:ascii="Times" w:hAnsi="Times"/>
                <w:sz w:val="22"/>
                <w:szCs w:val="22"/>
              </w:rPr>
              <w:t>(486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94E0FAA" w14:textId="77777777" w:rsidR="00D1211A" w:rsidRPr="000E3421" w:rsidRDefault="004670D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Betaine-aldehyde dehydrogenase</w:t>
            </w:r>
            <w:r w:rsidR="006B5AE3" w:rsidRPr="000E3421">
              <w:rPr>
                <w:rFonts w:ascii="Times" w:hAnsi="Times"/>
                <w:sz w:val="22"/>
                <w:szCs w:val="22"/>
              </w:rPr>
              <w:t xml:space="preserve"> (YP_35019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BBB37E" w14:textId="77777777" w:rsidR="00D1211A" w:rsidRPr="000E3421" w:rsidRDefault="004670D1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E1AE3B" w14:textId="77777777" w:rsidR="00D1211A" w:rsidRPr="000E3421" w:rsidRDefault="004670D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0% (436/482)</w:t>
            </w:r>
          </w:p>
        </w:tc>
      </w:tr>
      <w:tr w:rsidR="00DF1AD0" w:rsidRPr="000E3421" w14:paraId="01A525F7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A16C0E3" w14:textId="77777777" w:rsidR="00D1211A" w:rsidRPr="000E3421" w:rsidRDefault="00D121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F27983" w14:textId="77777777" w:rsidR="00D1211A" w:rsidRPr="000E3421" w:rsidRDefault="00DF1AD0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3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="004670D1" w:rsidRPr="000E3421">
              <w:rPr>
                <w:rFonts w:ascii="Times" w:hAnsi="Times"/>
                <w:sz w:val="22"/>
                <w:szCs w:val="22"/>
              </w:rPr>
              <w:t>(384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22C8781" w14:textId="77777777" w:rsidR="00D1211A" w:rsidRPr="000E3421" w:rsidRDefault="004670D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substrate-binding component of ABC transporter (YP_35019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5755E0" w14:textId="77777777" w:rsidR="00D1211A" w:rsidRPr="000E3421" w:rsidRDefault="004670D1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E864F82" w14:textId="77777777" w:rsidR="00D1211A" w:rsidRPr="000E3421" w:rsidRDefault="004670D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5% (350/367)</w:t>
            </w:r>
          </w:p>
        </w:tc>
      </w:tr>
      <w:tr w:rsidR="00DF1AD0" w:rsidRPr="000E3421" w14:paraId="07139460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7AE3266" w14:textId="77777777" w:rsidR="00D1211A" w:rsidRPr="000E3421" w:rsidRDefault="00D121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D03957" w14:textId="77777777" w:rsidR="00D1211A" w:rsidRPr="000E3421" w:rsidRDefault="00DF1AD0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4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="00DF25ED" w:rsidRPr="000E3421">
              <w:rPr>
                <w:rFonts w:ascii="Times" w:hAnsi="Times"/>
                <w:sz w:val="22"/>
                <w:szCs w:val="22"/>
              </w:rPr>
              <w:t>(302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F348C15" w14:textId="77777777" w:rsidR="00D1211A" w:rsidRPr="000E3421" w:rsidRDefault="00DF25ED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ABC transport system, membrane protein (YP_35019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EED46C" w14:textId="77777777" w:rsidR="00D1211A" w:rsidRPr="000E3421" w:rsidRDefault="00DF25ED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58286C" w14:textId="77777777" w:rsidR="00D1211A" w:rsidRPr="000E3421" w:rsidRDefault="00DF25ED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4% (286/302)</w:t>
            </w:r>
          </w:p>
        </w:tc>
      </w:tr>
      <w:tr w:rsidR="00DF1AD0" w:rsidRPr="000E3421" w14:paraId="6D0BA9E5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52FD1E3" w14:textId="77777777" w:rsidR="00D1211A" w:rsidRPr="000E3421" w:rsidRDefault="00D121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93AEFB" w14:textId="77777777" w:rsidR="00D1211A" w:rsidRPr="000E3421" w:rsidRDefault="00DF25ED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5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282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AACB1E5" w14:textId="77777777" w:rsidR="00D1211A" w:rsidRPr="000E3421" w:rsidRDefault="00DF25ED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ABC transporter permease (YP_35019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316872" w14:textId="77777777" w:rsidR="00D1211A" w:rsidRPr="000E3421" w:rsidRDefault="00DF25ED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880B77B" w14:textId="77777777" w:rsidR="00D1211A" w:rsidRPr="000E3421" w:rsidRDefault="00DF25ED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6% (272/282)</w:t>
            </w:r>
          </w:p>
        </w:tc>
      </w:tr>
      <w:tr w:rsidR="00DF1AD0" w:rsidRPr="000E3421" w14:paraId="53079BB6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381A994" w14:textId="77777777" w:rsidR="00D1211A" w:rsidRPr="000E3421" w:rsidRDefault="00D121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53887A" w14:textId="77777777" w:rsidR="00D1211A" w:rsidRPr="000E3421" w:rsidRDefault="00B968FB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6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351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FA797F3" w14:textId="77777777" w:rsidR="00D1211A" w:rsidRPr="000E3421" w:rsidRDefault="00B968FB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ABC transporter, nucleotide binding/ATPase protein (YP_35019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7D00C5" w14:textId="77777777" w:rsidR="00D1211A" w:rsidRPr="000E3421" w:rsidRDefault="00B968FB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9367F3" w14:textId="77777777" w:rsidR="00D1211A" w:rsidRPr="000E3421" w:rsidRDefault="00B968FB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6% (339/351)</w:t>
            </w:r>
          </w:p>
        </w:tc>
      </w:tr>
      <w:tr w:rsidR="00DF1AD0" w:rsidRPr="000E3421" w14:paraId="62731A2B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5ED6510" w14:textId="77777777" w:rsidR="00D1211A" w:rsidRPr="000E3421" w:rsidRDefault="00D121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4B0FBF" w14:textId="77777777" w:rsidR="00D1211A" w:rsidRPr="00CD104B" w:rsidRDefault="00F51A8E" w:rsidP="00A962C0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7</w:t>
            </w:r>
            <w:r w:rsidR="00A962C0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310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5DA7F2AB" w14:textId="77777777" w:rsidR="00D1211A" w:rsidRPr="00CD104B" w:rsidRDefault="00F51A8E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AraC family transcriptional regulator (YP_35019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1573A0" w14:textId="77777777" w:rsidR="00D1211A" w:rsidRPr="00CD104B" w:rsidRDefault="00F51A8E" w:rsidP="004474C2">
            <w:pPr>
              <w:spacing w:line="360" w:lineRule="auto"/>
              <w:jc w:val="left"/>
              <w:rPr>
                <w:rFonts w:ascii="Times" w:hAnsi="Times"/>
                <w:b/>
                <w:i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Pseudomonas fluorescens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016B03" w14:textId="77777777" w:rsidR="00D1211A" w:rsidRPr="00CD104B" w:rsidRDefault="00F51A8E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93% (288/309)</w:t>
            </w:r>
          </w:p>
        </w:tc>
      </w:tr>
      <w:tr w:rsidR="00DF1AD0" w:rsidRPr="000E3421" w14:paraId="537A37EC" w14:textId="77777777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74BFD9C8" w14:textId="77777777" w:rsidR="00D1211A" w:rsidRPr="000E3421" w:rsidRDefault="00D121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F12B8A6" w14:textId="77777777" w:rsidR="00D1211A" w:rsidRPr="000E3421" w:rsidRDefault="00F51A8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8 (78, partial)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0C42C732" w14:textId="77777777" w:rsidR="00D1211A" w:rsidRPr="000E3421" w:rsidRDefault="00F51A8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Antibiotic biosynthesis monooxygenase (YP_350192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8E08B9F" w14:textId="77777777" w:rsidR="00D1211A" w:rsidRPr="000E3421" w:rsidRDefault="00F51A8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59595762" w14:textId="77777777" w:rsidR="00D1211A" w:rsidRPr="000E3421" w:rsidRDefault="00F51A8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1% (71/78)</w:t>
            </w:r>
          </w:p>
        </w:tc>
      </w:tr>
      <w:tr w:rsidR="00DF1AD0" w:rsidRPr="000E3421" w14:paraId="719FA9AE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2C0331A" w14:textId="77777777" w:rsidR="00DF1AD0" w:rsidRPr="008A23F5" w:rsidRDefault="006B5AE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8A23F5">
              <w:rPr>
                <w:rFonts w:ascii="Times" w:hAnsi="Times"/>
                <w:sz w:val="22"/>
                <w:szCs w:val="22"/>
              </w:rPr>
              <w:t>SALM2B</w:t>
            </w:r>
          </w:p>
          <w:p w14:paraId="7275222B" w14:textId="22AB747B" w:rsidR="003B0EEA" w:rsidRPr="008A23F5" w:rsidRDefault="003B0EEA" w:rsidP="00647366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8A23F5">
              <w:rPr>
                <w:rFonts w:ascii="Times" w:hAnsi="Times"/>
                <w:sz w:val="22"/>
                <w:szCs w:val="22"/>
              </w:rPr>
              <w:t>(</w:t>
            </w:r>
            <w:r w:rsidR="00C42231" w:rsidRPr="008A23F5">
              <w:rPr>
                <w:rFonts w:ascii="Times" w:hAnsi="Times"/>
                <w:sz w:val="22"/>
                <w:szCs w:val="22"/>
              </w:rPr>
              <w:t>6</w:t>
            </w:r>
            <w:r w:rsidR="00F305EE" w:rsidRPr="008A23F5">
              <w:rPr>
                <w:rFonts w:ascii="Times" w:hAnsi="Times"/>
                <w:sz w:val="22"/>
                <w:szCs w:val="22"/>
              </w:rPr>
              <w:t>,</w:t>
            </w:r>
            <w:r w:rsidR="00647366" w:rsidRPr="008A23F5">
              <w:rPr>
                <w:rFonts w:ascii="Times" w:hAnsi="Times"/>
                <w:sz w:val="22"/>
                <w:szCs w:val="22"/>
              </w:rPr>
              <w:t>397</w:t>
            </w:r>
            <w:r w:rsidRPr="008A23F5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ACAE88" w14:textId="6F06752D" w:rsidR="003B0EEA" w:rsidRPr="000E3421" w:rsidRDefault="003B0EEA" w:rsidP="00647366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Pr="008A23F5">
              <w:rPr>
                <w:rFonts w:ascii="Times" w:hAnsi="Times"/>
                <w:sz w:val="22"/>
                <w:szCs w:val="22"/>
              </w:rPr>
              <w:t>1</w:t>
            </w:r>
            <w:r w:rsidR="00A962C0" w:rsidRPr="008A23F5">
              <w:rPr>
                <w:rFonts w:ascii="Times" w:hAnsi="Times"/>
                <w:sz w:val="22"/>
                <w:szCs w:val="22"/>
              </w:rPr>
              <w:t xml:space="preserve"> </w:t>
            </w:r>
            <w:r w:rsidRPr="008A23F5">
              <w:rPr>
                <w:rFonts w:ascii="Times" w:hAnsi="Times"/>
                <w:sz w:val="22"/>
                <w:szCs w:val="22"/>
              </w:rPr>
              <w:t>(</w:t>
            </w:r>
            <w:r w:rsidR="0009078F" w:rsidRPr="008A23F5">
              <w:rPr>
                <w:rFonts w:ascii="Times" w:hAnsi="Times"/>
                <w:sz w:val="22"/>
                <w:szCs w:val="22"/>
              </w:rPr>
              <w:t>1</w:t>
            </w:r>
            <w:r w:rsidR="00647366" w:rsidRPr="008A23F5">
              <w:rPr>
                <w:rFonts w:ascii="Times" w:hAnsi="Times"/>
                <w:sz w:val="22"/>
                <w:szCs w:val="22"/>
              </w:rPr>
              <w:t>53</w:t>
            </w:r>
            <w:r w:rsidRPr="008A23F5">
              <w:rPr>
                <w:rFonts w:ascii="Times" w:hAnsi="Times"/>
                <w:sz w:val="22"/>
                <w:szCs w:val="22"/>
              </w:rPr>
              <w:t>, partial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5B041E5" w14:textId="77777777" w:rsidR="003B0EEA" w:rsidRPr="000E3421" w:rsidRDefault="0009078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Glyoxalase family protein (YP_26126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DCA14B" w14:textId="77777777" w:rsidR="003B0EEA" w:rsidRPr="000E3421" w:rsidRDefault="0009078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Pf-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C248F71" w14:textId="77777777" w:rsidR="003B0EEA" w:rsidRPr="000E3421" w:rsidRDefault="0009078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65</w:t>
            </w:r>
            <w:r w:rsidR="007919E7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97/149</w:t>
            </w:r>
            <w:r w:rsidR="003B0EEA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6904E720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53D6AEE" w14:textId="77777777" w:rsidR="006B5AE3" w:rsidRPr="000E3421" w:rsidRDefault="006B5AE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3BE388" w14:textId="77777777" w:rsidR="006B5AE3" w:rsidRPr="000E3421" w:rsidRDefault="00C42231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2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09078F" w:rsidRPr="000E3421">
              <w:rPr>
                <w:rFonts w:ascii="Times" w:hAnsi="Times"/>
                <w:sz w:val="22"/>
                <w:szCs w:val="22"/>
              </w:rPr>
              <w:t>399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494C5A7" w14:textId="77777777" w:rsidR="006B5AE3" w:rsidRPr="000E3421" w:rsidRDefault="0009078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membrane protein (YP_34965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6F6B37" w14:textId="77777777" w:rsidR="006B5AE3" w:rsidRPr="000E3421" w:rsidRDefault="0009078F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70E4C3" w14:textId="77777777" w:rsidR="006B5AE3" w:rsidRPr="000E3421" w:rsidRDefault="0009078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7% (307/397)</w:t>
            </w:r>
          </w:p>
        </w:tc>
      </w:tr>
      <w:tr w:rsidR="00DF1AD0" w:rsidRPr="000E3421" w14:paraId="50A2FCA1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C23B21A" w14:textId="77777777" w:rsidR="006B5AE3" w:rsidRPr="000E3421" w:rsidRDefault="006B5AE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749CD7" w14:textId="77777777" w:rsidR="006B5AE3" w:rsidRPr="000E3421" w:rsidRDefault="00C42231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3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09078F" w:rsidRPr="000E3421">
              <w:rPr>
                <w:rFonts w:ascii="Times" w:hAnsi="Times"/>
                <w:sz w:val="22"/>
                <w:szCs w:val="22"/>
              </w:rPr>
              <w:t>180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4B18E4B" w14:textId="77777777" w:rsidR="006B5AE3" w:rsidRPr="000E3421" w:rsidRDefault="0009078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Hypothetical protein (YP_34965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AC90D6" w14:textId="77777777" w:rsidR="006B5AE3" w:rsidRPr="000E3421" w:rsidRDefault="0009078F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3D52EC" w14:textId="77777777" w:rsidR="006B5AE3" w:rsidRPr="000E3421" w:rsidRDefault="0009078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2% (130/180)</w:t>
            </w:r>
          </w:p>
        </w:tc>
      </w:tr>
      <w:tr w:rsidR="00DF1AD0" w:rsidRPr="000E3421" w14:paraId="370B1568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7C27E9D" w14:textId="77777777" w:rsidR="003B0EEA" w:rsidRPr="000E3421" w:rsidRDefault="003B0EE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800383" w14:textId="77777777" w:rsidR="003B0EEA" w:rsidRPr="000E3421" w:rsidRDefault="003B0EEA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C42231" w:rsidRPr="000E3421">
              <w:rPr>
                <w:rFonts w:ascii="Times" w:hAnsi="Times"/>
                <w:sz w:val="22"/>
                <w:szCs w:val="22"/>
              </w:rPr>
              <w:t>4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9D0E33" w:rsidRPr="000E3421">
              <w:rPr>
                <w:rFonts w:ascii="Times" w:hAnsi="Times"/>
                <w:sz w:val="22"/>
                <w:szCs w:val="22"/>
              </w:rPr>
              <w:t>105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9136E17" w14:textId="77777777" w:rsidR="003B0EEA" w:rsidRPr="000E3421" w:rsidRDefault="003B0EE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Hypothetical protein (YP_</w:t>
            </w:r>
            <w:r w:rsidR="009D0E33" w:rsidRPr="000E3421">
              <w:rPr>
                <w:rFonts w:ascii="Times" w:hAnsi="Times"/>
                <w:sz w:val="22"/>
                <w:szCs w:val="22"/>
              </w:rPr>
              <w:t>349653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73365C" w14:textId="77777777" w:rsidR="003B0EEA" w:rsidRPr="000E3421" w:rsidRDefault="009D0E3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F91E44" w14:textId="77777777" w:rsidR="003B0EEA" w:rsidRPr="000E3421" w:rsidRDefault="009D0E3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</w:t>
            </w:r>
            <w:r w:rsidR="00870679" w:rsidRPr="000E3421">
              <w:rPr>
                <w:rFonts w:ascii="Times" w:hAnsi="Times"/>
                <w:sz w:val="22"/>
                <w:szCs w:val="22"/>
              </w:rPr>
              <w:t>1% (</w:t>
            </w:r>
            <w:r w:rsidR="0009078F" w:rsidRPr="000E3421">
              <w:rPr>
                <w:rFonts w:ascii="Times" w:hAnsi="Times"/>
                <w:sz w:val="22"/>
                <w:szCs w:val="22"/>
              </w:rPr>
              <w:t>77</w:t>
            </w:r>
            <w:r w:rsidR="00870679" w:rsidRPr="000E3421">
              <w:rPr>
                <w:rFonts w:ascii="Times" w:hAnsi="Times"/>
                <w:sz w:val="22"/>
                <w:szCs w:val="22"/>
              </w:rPr>
              <w:t>/</w:t>
            </w:r>
            <w:r w:rsidR="0009078F" w:rsidRPr="000E3421">
              <w:rPr>
                <w:rFonts w:ascii="Times" w:hAnsi="Times"/>
                <w:sz w:val="22"/>
                <w:szCs w:val="22"/>
              </w:rPr>
              <w:t>84</w:t>
            </w:r>
            <w:r w:rsidR="003B0EEA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7FD41038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F41169D" w14:textId="77777777" w:rsidR="006B5AE3" w:rsidRPr="000E3421" w:rsidRDefault="006B5AE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0D6B16" w14:textId="77777777" w:rsidR="006B5AE3" w:rsidRPr="00CD104B" w:rsidRDefault="00C42231" w:rsidP="00A962C0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5</w:t>
            </w:r>
            <w:r w:rsidR="00A962C0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</w:t>
            </w:r>
            <w:r w:rsidR="009D0E33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440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0D213F9" w14:textId="77777777" w:rsidR="006B5AE3" w:rsidRPr="00CD104B" w:rsidRDefault="009D0E33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Two-component system sensor histidine kinase</w:t>
            </w:r>
            <w:r w:rsidR="00274975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,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 xml:space="preserve"> ArmS (AAF8026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54D6EE" w14:textId="77777777" w:rsidR="006B5AE3" w:rsidRPr="00CD104B" w:rsidRDefault="009D0E33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Pseudomonas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sp. JR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FC62707" w14:textId="77777777" w:rsidR="006B5AE3" w:rsidRPr="00CD104B" w:rsidRDefault="009D0E33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89% (395/440)</w:t>
            </w:r>
          </w:p>
        </w:tc>
      </w:tr>
      <w:tr w:rsidR="00DF1AD0" w:rsidRPr="000E3421" w14:paraId="5A2A6AC0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57F203F" w14:textId="77777777" w:rsidR="006B5AE3" w:rsidRPr="000E3421" w:rsidRDefault="006B5AE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04B393" w14:textId="77777777" w:rsidR="006B5AE3" w:rsidRPr="00CD104B" w:rsidRDefault="00C42231" w:rsidP="00A962C0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6</w:t>
            </w:r>
            <w:r w:rsidR="00A962C0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</w:t>
            </w:r>
            <w:r w:rsidR="000A5DAD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226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46A126D" w14:textId="77777777" w:rsidR="006B5AE3" w:rsidRPr="00CD104B" w:rsidRDefault="000A5DAD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Two-component system response regulator</w:t>
            </w:r>
            <w:r w:rsidR="00274975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,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 xml:space="preserve"> ArmR (AAF8026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51BB89" w14:textId="77777777" w:rsidR="006B5AE3" w:rsidRPr="00CD104B" w:rsidRDefault="000A5DAD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Pseudomonas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sp. JR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E944BBD" w14:textId="77777777" w:rsidR="006B5AE3" w:rsidRPr="00CD104B" w:rsidRDefault="000A5DAD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95% (216/226)</w:t>
            </w:r>
          </w:p>
        </w:tc>
      </w:tr>
      <w:tr w:rsidR="00DF1AD0" w:rsidRPr="000E3421" w14:paraId="7C000633" w14:textId="77777777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284E2078" w14:textId="77777777" w:rsidR="006B5AE3" w:rsidRPr="000E3421" w:rsidRDefault="006B5AE3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8405177" w14:textId="77777777" w:rsidR="006B5AE3" w:rsidRPr="000E3421" w:rsidRDefault="00C42231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7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4668BE" w:rsidRPr="000E3421">
              <w:rPr>
                <w:rFonts w:ascii="Times" w:hAnsi="Times"/>
                <w:sz w:val="22"/>
                <w:szCs w:val="22"/>
              </w:rPr>
              <w:t>91</w:t>
            </w:r>
            <w:r w:rsidRPr="000E3421">
              <w:rPr>
                <w:rFonts w:ascii="Times" w:hAnsi="Times"/>
                <w:sz w:val="22"/>
                <w:szCs w:val="22"/>
              </w:rPr>
              <w:t>, partial)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36823313" w14:textId="77777777" w:rsidR="006B5AE3" w:rsidRPr="000E3421" w:rsidRDefault="004668B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disulfide isomerase</w:t>
            </w:r>
            <w:r w:rsidR="00274975" w:rsidRPr="000E3421">
              <w:rPr>
                <w:rFonts w:ascii="Times" w:hAnsi="Times"/>
                <w:sz w:val="22"/>
                <w:szCs w:val="22"/>
              </w:rPr>
              <w:t>,</w:t>
            </w:r>
            <w:r w:rsidRPr="000E3421">
              <w:rPr>
                <w:rFonts w:ascii="Times" w:hAnsi="Times"/>
                <w:sz w:val="22"/>
                <w:szCs w:val="22"/>
              </w:rPr>
              <w:t xml:space="preserve"> DsbD (AAF80267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3BEE2882" w14:textId="77777777" w:rsidR="006B5AE3" w:rsidRPr="000E3421" w:rsidRDefault="004668B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</w:t>
            </w:r>
            <w:r w:rsidRPr="000E3421">
              <w:rPr>
                <w:rFonts w:ascii="Times" w:hAnsi="Times"/>
                <w:sz w:val="22"/>
                <w:szCs w:val="22"/>
              </w:rPr>
              <w:t>sp. JR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3A94DD71" w14:textId="77777777" w:rsidR="006B5AE3" w:rsidRPr="000E3421" w:rsidRDefault="004668B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1% (83/91)</w:t>
            </w:r>
          </w:p>
        </w:tc>
      </w:tr>
      <w:tr w:rsidR="00DF1AD0" w:rsidRPr="000E3421" w14:paraId="54B626EB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7FABDAD" w14:textId="77777777" w:rsidR="00DF1AD0" w:rsidRPr="000E3421" w:rsidRDefault="00BD62E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MECA2G</w:t>
            </w:r>
          </w:p>
          <w:p w14:paraId="594B6618" w14:textId="77777777" w:rsidR="00D43B71" w:rsidRPr="000E3421" w:rsidRDefault="003C49B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483AC2" w:rsidRPr="000E3421">
              <w:rPr>
                <w:rFonts w:ascii="Times" w:hAnsi="Times"/>
                <w:sz w:val="22"/>
                <w:szCs w:val="22"/>
              </w:rPr>
              <w:t>7</w:t>
            </w:r>
            <w:r w:rsidR="00F305EE" w:rsidRPr="000E3421">
              <w:rPr>
                <w:rFonts w:ascii="Times" w:hAnsi="Times"/>
                <w:sz w:val="22"/>
                <w:szCs w:val="22"/>
              </w:rPr>
              <w:t>,</w:t>
            </w:r>
            <w:r w:rsidR="00483AC2" w:rsidRPr="000E3421">
              <w:rPr>
                <w:rFonts w:ascii="Times" w:hAnsi="Times"/>
                <w:sz w:val="22"/>
                <w:szCs w:val="22"/>
              </w:rPr>
              <w:t>410</w:t>
            </w:r>
            <w:r w:rsidR="006B3C7A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98952A" w14:textId="77777777" w:rsidR="00D43B71" w:rsidRPr="000E3421" w:rsidRDefault="00D43B71" w:rsidP="00A962C0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1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2E0648" w:rsidRPr="000E3421">
              <w:rPr>
                <w:rFonts w:ascii="Times" w:hAnsi="Times"/>
                <w:sz w:val="22"/>
                <w:szCs w:val="22"/>
              </w:rPr>
              <w:t>437</w:t>
            </w:r>
            <w:r w:rsidR="00422E1A" w:rsidRPr="000E3421">
              <w:rPr>
                <w:rFonts w:ascii="Times" w:hAnsi="Times"/>
                <w:sz w:val="22"/>
                <w:szCs w:val="22"/>
              </w:rPr>
              <w:t>, partial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49F3C0E" w14:textId="77777777" w:rsidR="00D43B71" w:rsidRPr="000E3421" w:rsidRDefault="002E064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TRAP transporter solute receptor TAXI family</w:t>
            </w:r>
            <w:r w:rsidR="00870679" w:rsidRPr="000E3421">
              <w:rPr>
                <w:rFonts w:ascii="Times" w:hAnsi="Times"/>
                <w:sz w:val="22"/>
                <w:szCs w:val="22"/>
              </w:rPr>
              <w:t xml:space="preserve"> (</w:t>
            </w:r>
            <w:r w:rsidRPr="000E3421">
              <w:rPr>
                <w:rFonts w:ascii="Times" w:hAnsi="Times"/>
                <w:sz w:val="22"/>
                <w:szCs w:val="22"/>
              </w:rPr>
              <w:t>YP_283776</w:t>
            </w:r>
            <w:r w:rsidR="00011285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CFD016" w14:textId="77777777" w:rsidR="00D43B71" w:rsidRPr="000E3421" w:rsidRDefault="002E064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Dechloromonas aromatica </w:t>
            </w:r>
            <w:r w:rsidRPr="000E3421">
              <w:rPr>
                <w:rFonts w:ascii="Times" w:hAnsi="Times"/>
                <w:sz w:val="22"/>
                <w:szCs w:val="22"/>
              </w:rPr>
              <w:t>RC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E6E9E27" w14:textId="77777777" w:rsidR="00D43B71" w:rsidRPr="000E3421" w:rsidRDefault="002E064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4</w:t>
            </w:r>
            <w:r w:rsidR="00011285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370</w:t>
            </w:r>
            <w:r w:rsidR="00011285" w:rsidRPr="000E3421">
              <w:rPr>
                <w:rFonts w:ascii="Times" w:hAnsi="Times"/>
                <w:sz w:val="22"/>
                <w:szCs w:val="22"/>
              </w:rPr>
              <w:t>/</w:t>
            </w:r>
            <w:r w:rsidRPr="000E3421">
              <w:rPr>
                <w:rFonts w:ascii="Times" w:hAnsi="Times"/>
                <w:sz w:val="22"/>
                <w:szCs w:val="22"/>
              </w:rPr>
              <w:t>437</w:t>
            </w:r>
            <w:r w:rsidR="00011285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118EC912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AFFDCA9" w14:textId="77777777" w:rsidR="00D43B71" w:rsidRPr="000E3421" w:rsidRDefault="00D43B7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C130AF" w14:textId="77777777" w:rsidR="00D43B71" w:rsidRPr="000E3421" w:rsidRDefault="00D43B7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422E1A" w:rsidRPr="000E3421">
              <w:rPr>
                <w:rFonts w:ascii="Times" w:hAnsi="Times"/>
                <w:sz w:val="22"/>
                <w:szCs w:val="22"/>
              </w:rPr>
              <w:t>2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D726FE" w:rsidRPr="000E3421">
              <w:rPr>
                <w:rFonts w:ascii="Times" w:hAnsi="Times"/>
                <w:sz w:val="22"/>
                <w:szCs w:val="22"/>
              </w:rPr>
              <w:t>208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2759BFE" w14:textId="77777777" w:rsidR="00D43B71" w:rsidRPr="000E3421" w:rsidRDefault="00D726F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partition-related protein</w:t>
            </w:r>
            <w:r w:rsidR="00D43B71" w:rsidRPr="000E3421">
              <w:rPr>
                <w:rFonts w:ascii="Times" w:hAnsi="Times"/>
                <w:sz w:val="22"/>
                <w:szCs w:val="22"/>
              </w:rPr>
              <w:t xml:space="preserve"> (</w:t>
            </w:r>
            <w:r w:rsidRPr="000E3421">
              <w:rPr>
                <w:rFonts w:ascii="Times" w:hAnsi="Times"/>
                <w:sz w:val="22"/>
                <w:szCs w:val="22"/>
              </w:rPr>
              <w:t>YP</w:t>
            </w:r>
            <w:r w:rsidR="00870679" w:rsidRPr="000E3421">
              <w:rPr>
                <w:rFonts w:ascii="Times" w:hAnsi="Times"/>
                <w:sz w:val="22"/>
                <w:szCs w:val="22"/>
              </w:rPr>
              <w:t>_</w:t>
            </w:r>
            <w:r w:rsidRPr="000E3421">
              <w:rPr>
                <w:rFonts w:ascii="Times" w:hAnsi="Times"/>
                <w:sz w:val="22"/>
                <w:szCs w:val="22"/>
              </w:rPr>
              <w:t>283777</w:t>
            </w:r>
            <w:r w:rsidR="00D43B71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EE20D5" w14:textId="77777777" w:rsidR="00D43B71" w:rsidRPr="000E3421" w:rsidRDefault="00D726F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Dechloromonas aromatica </w:t>
            </w:r>
            <w:r w:rsidRPr="000E3421">
              <w:rPr>
                <w:rFonts w:ascii="Times" w:hAnsi="Times"/>
                <w:sz w:val="22"/>
                <w:szCs w:val="22"/>
              </w:rPr>
              <w:t>RC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6E891C" w14:textId="77777777" w:rsidR="00D43B71" w:rsidRPr="000E3421" w:rsidRDefault="00D726F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1</w:t>
            </w:r>
            <w:r w:rsidR="00870679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190/207</w:t>
            </w:r>
            <w:r w:rsidR="00870679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708F512A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DC47F79" w14:textId="77777777" w:rsidR="00BD62E5" w:rsidRPr="000E3421" w:rsidRDefault="00BD62E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5B06D1" w14:textId="77777777" w:rsidR="00BD62E5" w:rsidRPr="000E3421" w:rsidRDefault="00422E1A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ORF3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(</w:t>
            </w:r>
            <w:r w:rsidR="00483AC2" w:rsidRPr="000E3421">
              <w:rPr>
                <w:rFonts w:ascii="Times" w:hAnsi="Times"/>
                <w:b/>
                <w:sz w:val="22"/>
                <w:szCs w:val="22"/>
              </w:rPr>
              <w:t>907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D21732A" w14:textId="77777777" w:rsidR="00BD62E5" w:rsidRPr="000E3421" w:rsidRDefault="00D726FE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PAS/PAC sensor hybrid histidine kin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4BFA09" w14:textId="77777777" w:rsidR="00BD62E5" w:rsidRPr="000E3421" w:rsidRDefault="00D726FE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i/>
                <w:sz w:val="22"/>
                <w:szCs w:val="22"/>
              </w:rPr>
              <w:t xml:space="preserve">Allochromatium vinosum </w:t>
            </w:r>
            <w:r w:rsidRPr="000E3421">
              <w:rPr>
                <w:rFonts w:ascii="Times" w:hAnsi="Times"/>
                <w:b/>
                <w:sz w:val="22"/>
                <w:szCs w:val="22"/>
              </w:rPr>
              <w:t>DSM 1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8C3F4B3" w14:textId="77777777" w:rsidR="00BD62E5" w:rsidRPr="000E3421" w:rsidRDefault="00D726FE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</w:rPr>
            </w:pPr>
            <w:r w:rsidRPr="000E3421">
              <w:rPr>
                <w:rFonts w:ascii="Times" w:hAnsi="Times"/>
                <w:b/>
                <w:sz w:val="22"/>
                <w:szCs w:val="22"/>
              </w:rPr>
              <w:t>43% (379/876)</w:t>
            </w:r>
          </w:p>
        </w:tc>
      </w:tr>
      <w:tr w:rsidR="00DF1AD0" w:rsidRPr="000E3421" w14:paraId="0070FD49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29A5CE" w14:textId="77777777" w:rsidR="00BD62E5" w:rsidRPr="000E3421" w:rsidRDefault="00BD62E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CA98E4" w14:textId="77777777" w:rsidR="00BD62E5" w:rsidRPr="00CD104B" w:rsidRDefault="00422E1A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4</w:t>
            </w:r>
            <w:r w:rsidR="00A962C0" w:rsidRPr="00CD104B"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</w:t>
            </w:r>
            <w:r w:rsidR="00483AC2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303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C58407E" w14:textId="77777777" w:rsidR="00BD62E5" w:rsidRPr="00CD104B" w:rsidRDefault="00483AC2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LysR family transcriptional regulator (YP_28377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AED734" w14:textId="77777777" w:rsidR="00BD62E5" w:rsidRPr="00CD104B" w:rsidRDefault="00483AC2" w:rsidP="004474C2">
            <w:pPr>
              <w:spacing w:line="360" w:lineRule="auto"/>
              <w:jc w:val="left"/>
              <w:rPr>
                <w:rFonts w:ascii="Times" w:hAnsi="Times"/>
                <w:b/>
                <w:i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Dechloromonas aromatica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RC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82868F" w14:textId="77777777" w:rsidR="00BD62E5" w:rsidRPr="00CD104B" w:rsidRDefault="00483AC2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74% (227/303)</w:t>
            </w:r>
          </w:p>
        </w:tc>
      </w:tr>
      <w:tr w:rsidR="00DF1AD0" w:rsidRPr="000E3421" w14:paraId="6165EB10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9B19697" w14:textId="77777777" w:rsidR="00BD62E5" w:rsidRPr="000E3421" w:rsidRDefault="00BD62E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EAD3C1" w14:textId="77777777" w:rsidR="00BD62E5" w:rsidRPr="000E3421" w:rsidRDefault="00422E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5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483AC2" w:rsidRPr="000E3421">
              <w:rPr>
                <w:rFonts w:ascii="Times" w:hAnsi="Times"/>
                <w:sz w:val="22"/>
                <w:szCs w:val="22"/>
              </w:rPr>
              <w:t>235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57CA8198" w14:textId="77777777" w:rsidR="00BD62E5" w:rsidRPr="000E3421" w:rsidRDefault="00483AC2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irin, N-terminal (YP_28378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EDA8ACD" w14:textId="77777777" w:rsidR="00BD62E5" w:rsidRPr="000E3421" w:rsidRDefault="00483AC2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Dechloromonas aromatica </w:t>
            </w:r>
            <w:r w:rsidRPr="000E3421">
              <w:rPr>
                <w:rFonts w:ascii="Times" w:hAnsi="Times"/>
                <w:sz w:val="22"/>
                <w:szCs w:val="22"/>
              </w:rPr>
              <w:t>RC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10B8122" w14:textId="77777777" w:rsidR="00BD62E5" w:rsidRPr="000E3421" w:rsidRDefault="00483AC2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3% (194/233)</w:t>
            </w:r>
          </w:p>
        </w:tc>
      </w:tr>
      <w:tr w:rsidR="00DF1AD0" w:rsidRPr="000E3421" w14:paraId="3A1E9065" w14:textId="77777777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1DF7AC71" w14:textId="77777777" w:rsidR="00BD62E5" w:rsidRPr="000E3421" w:rsidRDefault="00BD62E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19F268B" w14:textId="77777777" w:rsidR="00BD62E5" w:rsidRPr="000E3421" w:rsidRDefault="00422E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6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D10B1A" w:rsidRPr="000E3421">
              <w:rPr>
                <w:rFonts w:ascii="Times" w:hAnsi="Times"/>
                <w:sz w:val="22"/>
                <w:szCs w:val="22"/>
              </w:rPr>
              <w:t>184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119684E1" w14:textId="77777777" w:rsidR="00BD62E5" w:rsidRPr="000E3421" w:rsidRDefault="00D10B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Flavodoxin/nitric oxide synthase</w:t>
            </w:r>
            <w:r w:rsidR="00483AC2" w:rsidRPr="000E3421">
              <w:rPr>
                <w:rFonts w:ascii="Times" w:hAnsi="Times"/>
                <w:sz w:val="22"/>
                <w:szCs w:val="22"/>
              </w:rPr>
              <w:t xml:space="preserve"> (YP_283781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674722B" w14:textId="77777777" w:rsidR="00BD62E5" w:rsidRPr="000E3421" w:rsidRDefault="00D10B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Dechloromonas aromatica </w:t>
            </w:r>
            <w:r w:rsidRPr="000E3421">
              <w:rPr>
                <w:rFonts w:ascii="Times" w:hAnsi="Times"/>
                <w:sz w:val="22"/>
                <w:szCs w:val="22"/>
              </w:rPr>
              <w:t>RCB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4C4CD1EF" w14:textId="77777777" w:rsidR="00BD62E5" w:rsidRPr="000E3421" w:rsidRDefault="00D10B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7% (161/184)</w:t>
            </w:r>
          </w:p>
        </w:tc>
      </w:tr>
      <w:tr w:rsidR="00DF1AD0" w:rsidRPr="000E3421" w14:paraId="2D4F8ED0" w14:textId="77777777">
        <w:trPr>
          <w:trHeight w:val="16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19652F9" w14:textId="77777777" w:rsidR="00DF1AD0" w:rsidRPr="000E3421" w:rsidRDefault="0086613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MECA</w:t>
            </w:r>
            <w:r w:rsidR="001742EF" w:rsidRPr="000E3421">
              <w:rPr>
                <w:rFonts w:ascii="Times" w:hAnsi="Times"/>
                <w:sz w:val="22"/>
                <w:szCs w:val="22"/>
              </w:rPr>
              <w:t>5D</w:t>
            </w:r>
          </w:p>
          <w:p w14:paraId="3EFA03F5" w14:textId="77777777" w:rsidR="006B3C7A" w:rsidRPr="000E3421" w:rsidRDefault="006B3C7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EF009D" w:rsidRPr="000E3421">
              <w:rPr>
                <w:rFonts w:ascii="Times" w:hAnsi="Times"/>
                <w:sz w:val="22"/>
                <w:szCs w:val="22"/>
              </w:rPr>
              <w:t>6</w:t>
            </w:r>
            <w:r w:rsidR="00F305EE" w:rsidRPr="000E3421">
              <w:rPr>
                <w:rFonts w:ascii="Times" w:hAnsi="Times"/>
                <w:sz w:val="22"/>
                <w:szCs w:val="22"/>
              </w:rPr>
              <w:t>,</w:t>
            </w:r>
            <w:r w:rsidR="00EF009D" w:rsidRPr="000E3421">
              <w:rPr>
                <w:rFonts w:ascii="Times" w:hAnsi="Times"/>
                <w:sz w:val="22"/>
                <w:szCs w:val="22"/>
              </w:rPr>
              <w:t>513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769E41" w14:textId="77777777" w:rsidR="006B3C7A" w:rsidRPr="000E3421" w:rsidRDefault="006B3C7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1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5B3CBC" w:rsidRPr="000E3421">
              <w:rPr>
                <w:rFonts w:ascii="Times" w:hAnsi="Times"/>
                <w:sz w:val="22"/>
                <w:szCs w:val="22"/>
              </w:rPr>
              <w:t>116</w:t>
            </w:r>
            <w:r w:rsidR="001742EF" w:rsidRPr="000E3421">
              <w:rPr>
                <w:rFonts w:ascii="Times" w:hAnsi="Times"/>
                <w:sz w:val="22"/>
                <w:szCs w:val="22"/>
              </w:rPr>
              <w:t>, partial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9A1EBB2" w14:textId="77777777" w:rsidR="006B3C7A" w:rsidRPr="000E3421" w:rsidRDefault="005B3CB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Tn5044 transposase (ZP_0670398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DBDB76" w14:textId="77777777" w:rsidR="006B3C7A" w:rsidRPr="000E3421" w:rsidRDefault="005B3CB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Xanthomonas fuscans </w:t>
            </w:r>
            <w:r w:rsidRPr="000E3421">
              <w:rPr>
                <w:rFonts w:ascii="Times" w:hAnsi="Times"/>
                <w:sz w:val="22"/>
                <w:szCs w:val="22"/>
              </w:rPr>
              <w:t xml:space="preserve">subsp. </w:t>
            </w: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aurantifolii </w:t>
            </w:r>
            <w:r w:rsidRPr="000E3421">
              <w:rPr>
                <w:rFonts w:ascii="Times" w:hAnsi="Times"/>
                <w:sz w:val="22"/>
                <w:szCs w:val="22"/>
              </w:rPr>
              <w:t>str. ICPB 111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7F28DD" w14:textId="77777777" w:rsidR="006B3C7A" w:rsidRPr="000E3421" w:rsidRDefault="005B3CB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47</w:t>
            </w:r>
            <w:r w:rsidR="00722262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55/115</w:t>
            </w:r>
            <w:r w:rsidR="00722262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7D368983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02683F3" w14:textId="77777777" w:rsidR="0075778A" w:rsidRPr="000E3421" w:rsidRDefault="0075778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A0D892" w14:textId="77777777" w:rsidR="0075778A" w:rsidRPr="000E3421" w:rsidRDefault="0075778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2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5B3CBC" w:rsidRPr="000E3421">
              <w:rPr>
                <w:rFonts w:ascii="Times" w:hAnsi="Times"/>
                <w:sz w:val="22"/>
                <w:szCs w:val="22"/>
              </w:rPr>
              <w:t>428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5A123F7" w14:textId="77777777" w:rsidR="0075778A" w:rsidRPr="000E3421" w:rsidRDefault="005B3CB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hage integrase (YP_54932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EDAD25" w14:textId="77777777" w:rsidR="0075778A" w:rsidRPr="000E3421" w:rsidRDefault="005B3CB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olaromonas </w:t>
            </w:r>
            <w:r w:rsidRPr="000E3421">
              <w:rPr>
                <w:rFonts w:ascii="Times" w:hAnsi="Times"/>
                <w:sz w:val="22"/>
                <w:szCs w:val="22"/>
              </w:rPr>
              <w:t>sp. JS6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184C5E" w14:textId="77777777" w:rsidR="0075778A" w:rsidRPr="000E3421" w:rsidRDefault="005B3CB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52</w:t>
            </w:r>
            <w:r w:rsidR="0075778A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231/440</w:t>
            </w:r>
            <w:r w:rsidR="0075778A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3749563A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0465EDA" w14:textId="77777777" w:rsidR="0075778A" w:rsidRPr="000E3421" w:rsidRDefault="0075778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B19934" w14:textId="1662EA88" w:rsidR="0075778A" w:rsidRPr="00CD104B" w:rsidRDefault="0075778A" w:rsidP="00647366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3</w:t>
            </w:r>
            <w:r w:rsidR="00A962C0" w:rsidRPr="00CD104B"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4</w:t>
            </w:r>
            <w:r w:rsidR="00647366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1</w:t>
            </w:r>
            <w:r w:rsidR="009A0046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7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64F28B9" w14:textId="77777777" w:rsidR="0075778A" w:rsidRPr="00CD104B" w:rsidRDefault="009A0046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H</w:t>
            </w:r>
            <w:r w:rsidR="003E4F4A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ea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vy metal sensor kinase</w:t>
            </w:r>
            <w:r w:rsidR="0075778A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 xml:space="preserve"> (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YP_285465</w:t>
            </w:r>
            <w:r w:rsidR="0075778A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DA09F7" w14:textId="77777777" w:rsidR="0075778A" w:rsidRPr="00CD104B" w:rsidRDefault="005B3CBC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Dechloromonas aromatica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RC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8BD0A84" w14:textId="77777777" w:rsidR="0075778A" w:rsidRPr="00CD104B" w:rsidRDefault="005B3CBC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59</w:t>
            </w:r>
            <w:r w:rsidR="0075778A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% (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260/434</w:t>
            </w:r>
            <w:r w:rsidR="0075778A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</w:tr>
      <w:tr w:rsidR="00DF1AD0" w:rsidRPr="000E3421" w14:paraId="5B773D11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7DB49B" w14:textId="77777777" w:rsidR="0075778A" w:rsidRPr="000E3421" w:rsidRDefault="0075778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86675D" w14:textId="77777777" w:rsidR="0075778A" w:rsidRPr="00CD104B" w:rsidRDefault="0075778A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4</w:t>
            </w:r>
            <w:r w:rsidR="00A962C0" w:rsidRPr="00CD104B"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2</w:t>
            </w:r>
            <w:r w:rsidR="003C2EEE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30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7383872" w14:textId="77777777" w:rsidR="0075778A" w:rsidRPr="00CD104B" w:rsidRDefault="003C2EEE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Two component heavy metal response transcriptional regulator (</w:t>
            </w:r>
            <w:r w:rsidR="00E64F93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YP_28546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DA4935" w14:textId="77777777" w:rsidR="0075778A" w:rsidRPr="00CD104B" w:rsidRDefault="00E64F93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Dechloromonas aromatica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RC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B3716ED" w14:textId="77777777" w:rsidR="0075778A" w:rsidRPr="00CD104B" w:rsidRDefault="00E64F93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88</w:t>
            </w:r>
            <w:r w:rsidR="0075778A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% (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199/225)</w:t>
            </w:r>
          </w:p>
        </w:tc>
      </w:tr>
      <w:tr w:rsidR="00DF1AD0" w:rsidRPr="000E3421" w14:paraId="0A91E633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86EA424" w14:textId="77777777" w:rsidR="0086613F" w:rsidRPr="000E3421" w:rsidRDefault="0086613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9B9DA5" w14:textId="77777777" w:rsidR="0086613F" w:rsidRPr="000E3421" w:rsidRDefault="00E625D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5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EF009D" w:rsidRPr="000E3421">
              <w:rPr>
                <w:rFonts w:ascii="Times" w:hAnsi="Times"/>
                <w:sz w:val="22"/>
                <w:szCs w:val="22"/>
              </w:rPr>
              <w:t>479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7FB8EFE" w14:textId="77777777" w:rsidR="0086613F" w:rsidRPr="000E3421" w:rsidRDefault="003C2EE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copper resistance-related lipoprotein (YP_00102083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A98E20" w14:textId="77777777" w:rsidR="0086613F" w:rsidRPr="000E3421" w:rsidRDefault="003C2EEE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Methylibium petroleiphilum </w:t>
            </w:r>
            <w:r w:rsidRPr="000E3421">
              <w:rPr>
                <w:rFonts w:ascii="Times" w:hAnsi="Times"/>
                <w:sz w:val="22"/>
                <w:szCs w:val="22"/>
              </w:rPr>
              <w:t>PM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BBE3206" w14:textId="77777777" w:rsidR="0086613F" w:rsidRPr="000E3421" w:rsidRDefault="003C2EE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59% (278/464)</w:t>
            </w:r>
          </w:p>
        </w:tc>
      </w:tr>
      <w:tr w:rsidR="00DF1AD0" w:rsidRPr="000E3421" w14:paraId="4DADAADB" w14:textId="77777777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1A38FA16" w14:textId="77777777" w:rsidR="0086613F" w:rsidRPr="000E3421" w:rsidRDefault="0086613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6DEE361" w14:textId="77777777" w:rsidR="0086613F" w:rsidRPr="000E3421" w:rsidRDefault="00E625D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6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EF009D" w:rsidRPr="000E3421">
              <w:rPr>
                <w:rFonts w:ascii="Times" w:hAnsi="Times"/>
                <w:sz w:val="22"/>
                <w:szCs w:val="22"/>
              </w:rPr>
              <w:t>288</w:t>
            </w:r>
            <w:r w:rsidRPr="000E3421">
              <w:rPr>
                <w:rFonts w:ascii="Times" w:hAnsi="Times"/>
                <w:sz w:val="22"/>
                <w:szCs w:val="22"/>
              </w:rPr>
              <w:t>, partial)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7FC5BB5A" w14:textId="77777777" w:rsidR="0086613F" w:rsidRPr="000E3421" w:rsidRDefault="00EF009D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Mult</w:t>
            </w:r>
            <w:r w:rsidR="004A2AD4" w:rsidRPr="000E3421">
              <w:rPr>
                <w:rFonts w:ascii="Times" w:hAnsi="Times"/>
                <w:sz w:val="22"/>
                <w:szCs w:val="22"/>
              </w:rPr>
              <w:t>i</w:t>
            </w:r>
            <w:r w:rsidRPr="000E3421">
              <w:rPr>
                <w:rFonts w:ascii="Times" w:hAnsi="Times"/>
                <w:sz w:val="22"/>
                <w:szCs w:val="22"/>
              </w:rPr>
              <w:t>-Cu oxidase (YP_001019692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FB177F6" w14:textId="77777777" w:rsidR="0086613F" w:rsidRPr="000E3421" w:rsidRDefault="00EF009D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Methylibium petroleiphilum </w:t>
            </w:r>
            <w:r w:rsidRPr="000E3421">
              <w:rPr>
                <w:rFonts w:ascii="Times" w:hAnsi="Times"/>
                <w:sz w:val="22"/>
                <w:szCs w:val="22"/>
              </w:rPr>
              <w:t>PM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3653F368" w14:textId="77777777" w:rsidR="0086613F" w:rsidRPr="000E3421" w:rsidRDefault="00EF009D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5% (218/256)</w:t>
            </w:r>
          </w:p>
        </w:tc>
      </w:tr>
      <w:tr w:rsidR="00DF1AD0" w:rsidRPr="000E3421" w14:paraId="126E2C86" w14:textId="77777777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1A8077BE" w14:textId="77777777" w:rsidR="00DF1AD0" w:rsidRPr="000E3421" w:rsidRDefault="00DE4D9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MECA7B</w:t>
            </w:r>
          </w:p>
          <w:p w14:paraId="4D7E61E1" w14:textId="77777777" w:rsidR="00D43B71" w:rsidRPr="000E3421" w:rsidRDefault="00D43B7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DE4D95" w:rsidRPr="000E3421">
              <w:rPr>
                <w:rFonts w:ascii="Times" w:hAnsi="Times"/>
                <w:sz w:val="22"/>
                <w:szCs w:val="22"/>
              </w:rPr>
              <w:t>8</w:t>
            </w:r>
            <w:r w:rsidR="00F305EE" w:rsidRPr="000E3421">
              <w:rPr>
                <w:rFonts w:ascii="Times" w:hAnsi="Times"/>
                <w:sz w:val="22"/>
                <w:szCs w:val="22"/>
              </w:rPr>
              <w:t>,</w:t>
            </w:r>
            <w:r w:rsidR="000F28EB" w:rsidRPr="000E3421">
              <w:rPr>
                <w:rFonts w:ascii="Times" w:hAnsi="Times"/>
                <w:sz w:val="22"/>
                <w:szCs w:val="22"/>
              </w:rPr>
              <w:t>70</w:t>
            </w:r>
            <w:r w:rsidR="00DE4D95" w:rsidRPr="000E3421">
              <w:rPr>
                <w:rFonts w:ascii="Times" w:hAnsi="Times"/>
                <w:sz w:val="22"/>
                <w:szCs w:val="22"/>
              </w:rPr>
              <w:t>9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47DD4E0" w14:textId="77777777" w:rsidR="00D43B71" w:rsidRPr="000E3421" w:rsidRDefault="00D43B7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1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4F4E00" w:rsidRPr="000E3421">
              <w:rPr>
                <w:rFonts w:ascii="Times" w:hAnsi="Times"/>
                <w:sz w:val="22"/>
                <w:szCs w:val="22"/>
              </w:rPr>
              <w:t>505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</w:tcPr>
          <w:p w14:paraId="6A5C4A92" w14:textId="77777777" w:rsidR="00D43B71" w:rsidRPr="000E3421" w:rsidRDefault="004F4E0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Hypothetical protein</w:t>
            </w:r>
            <w:r w:rsidR="00D43B71" w:rsidRPr="000E3421">
              <w:rPr>
                <w:rFonts w:ascii="Times" w:hAnsi="Times"/>
                <w:sz w:val="22"/>
                <w:szCs w:val="22"/>
              </w:rPr>
              <w:t xml:space="preserve"> (</w:t>
            </w:r>
            <w:r w:rsidR="00E9165D" w:rsidRPr="000E3421">
              <w:rPr>
                <w:rFonts w:ascii="Times" w:hAnsi="Times"/>
                <w:sz w:val="22"/>
                <w:szCs w:val="22"/>
              </w:rPr>
              <w:t>YP_</w:t>
            </w:r>
            <w:r w:rsidRPr="000E3421">
              <w:rPr>
                <w:rFonts w:ascii="Times" w:hAnsi="Times"/>
                <w:sz w:val="22"/>
                <w:szCs w:val="22"/>
              </w:rPr>
              <w:t>286139</w:t>
            </w:r>
            <w:r w:rsidR="00D43B71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1A5C1E4" w14:textId="77777777" w:rsidR="00D43B71" w:rsidRPr="000E3421" w:rsidRDefault="004F4E0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Dechloromonas aromatica </w:t>
            </w:r>
            <w:r w:rsidRPr="000E3421">
              <w:rPr>
                <w:rFonts w:ascii="Times" w:hAnsi="Times"/>
                <w:sz w:val="22"/>
                <w:szCs w:val="22"/>
              </w:rPr>
              <w:t>RCB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7F0C3585" w14:textId="77777777" w:rsidR="00D43B71" w:rsidRPr="000E3421" w:rsidRDefault="004F4E0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</w:t>
            </w:r>
            <w:r w:rsidR="00E9165D" w:rsidRPr="000E3421">
              <w:rPr>
                <w:rFonts w:ascii="Times" w:hAnsi="Times"/>
                <w:sz w:val="22"/>
                <w:szCs w:val="22"/>
              </w:rPr>
              <w:t>7</w:t>
            </w:r>
            <w:r w:rsidR="00D43B71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390/505</w:t>
            </w:r>
            <w:r w:rsidR="00D43B71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26B962DB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7AED83D" w14:textId="77777777" w:rsidR="00DE4D95" w:rsidRPr="000E3421" w:rsidRDefault="00DE4D9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AA618A" w14:textId="77777777" w:rsidR="00DE4D95" w:rsidRPr="000E3421" w:rsidRDefault="00DE4D9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2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4F4E00" w:rsidRPr="000E3421">
              <w:rPr>
                <w:rFonts w:ascii="Times" w:hAnsi="Times"/>
                <w:sz w:val="22"/>
                <w:szCs w:val="22"/>
              </w:rPr>
              <w:t>586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86CF2FB" w14:textId="77777777" w:rsidR="00DE4D95" w:rsidRPr="000E3421" w:rsidRDefault="004F4E0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Hypothetical protein (YP_28613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B246CD" w14:textId="77777777" w:rsidR="00DE4D95" w:rsidRPr="000E3421" w:rsidRDefault="004F4E00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Dechloromonas aromatica </w:t>
            </w:r>
            <w:r w:rsidRPr="000E3421">
              <w:rPr>
                <w:rFonts w:ascii="Times" w:hAnsi="Times"/>
                <w:sz w:val="22"/>
                <w:szCs w:val="22"/>
              </w:rPr>
              <w:t>RC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52E21E" w14:textId="77777777" w:rsidR="00DE4D95" w:rsidRPr="000E3421" w:rsidRDefault="004F4E0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68% (229/333)</w:t>
            </w:r>
          </w:p>
        </w:tc>
      </w:tr>
      <w:tr w:rsidR="00DF1AD0" w:rsidRPr="000E3421" w14:paraId="6C2AABF5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11229C0" w14:textId="77777777" w:rsidR="00DE4D95" w:rsidRPr="000E3421" w:rsidRDefault="00DE4D9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D87B73" w14:textId="77777777" w:rsidR="00DE4D95" w:rsidRPr="000E3421" w:rsidRDefault="00DE4D9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3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4F4E00" w:rsidRPr="000E3421">
              <w:rPr>
                <w:rFonts w:ascii="Times" w:hAnsi="Times"/>
                <w:sz w:val="22"/>
                <w:szCs w:val="22"/>
              </w:rPr>
              <w:t>290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C04B64E" w14:textId="77777777" w:rsidR="00DE4D95" w:rsidRPr="000E3421" w:rsidRDefault="00420E7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Hypothetical protein (YP_28613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D2ABC5" w14:textId="77777777" w:rsidR="00DE4D95" w:rsidRPr="000E3421" w:rsidRDefault="00420E7F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Dechloromonas aromatica </w:t>
            </w:r>
            <w:r w:rsidRPr="000E3421">
              <w:rPr>
                <w:rFonts w:ascii="Times" w:hAnsi="Times"/>
                <w:sz w:val="22"/>
                <w:szCs w:val="22"/>
              </w:rPr>
              <w:t>RC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1491CF" w14:textId="77777777" w:rsidR="00DE4D95" w:rsidRPr="000E3421" w:rsidRDefault="00420E7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9</w:t>
            </w:r>
            <w:r w:rsidR="004F4E00" w:rsidRPr="000E3421">
              <w:rPr>
                <w:rFonts w:ascii="Times" w:hAnsi="Times"/>
                <w:sz w:val="22"/>
                <w:szCs w:val="22"/>
              </w:rPr>
              <w:t>% (218/274)</w:t>
            </w:r>
          </w:p>
        </w:tc>
      </w:tr>
      <w:tr w:rsidR="00DF1AD0" w:rsidRPr="000E3421" w14:paraId="137ECE5E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C13B64A" w14:textId="77777777" w:rsidR="00DE4D95" w:rsidRPr="000E3421" w:rsidRDefault="00DE4D9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44F818" w14:textId="77777777" w:rsidR="00DE4D95" w:rsidRPr="000E3421" w:rsidRDefault="00DE4D9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4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817070" w:rsidRPr="000E3421">
              <w:rPr>
                <w:rFonts w:ascii="Times" w:hAnsi="Times"/>
                <w:sz w:val="22"/>
                <w:szCs w:val="22"/>
              </w:rPr>
              <w:t>874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FEE87EF" w14:textId="77777777" w:rsidR="007A5B08" w:rsidRPr="000E3421" w:rsidRDefault="0081707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Hypothetical protein</w:t>
            </w:r>
          </w:p>
          <w:p w14:paraId="7CE1C625" w14:textId="77777777" w:rsidR="00DE4D95" w:rsidRPr="000E3421" w:rsidRDefault="0081707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YP_28613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7B700D" w14:textId="77777777" w:rsidR="00DE4D95" w:rsidRPr="000E3421" w:rsidRDefault="0081707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Dechloromonas aromatica </w:t>
            </w:r>
            <w:r w:rsidRPr="000E3421">
              <w:rPr>
                <w:rFonts w:ascii="Times" w:hAnsi="Times"/>
                <w:sz w:val="22"/>
                <w:szCs w:val="22"/>
              </w:rPr>
              <w:t>RC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86913E" w14:textId="77777777" w:rsidR="00DE4D95" w:rsidRPr="000E3421" w:rsidRDefault="0081707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2% (691/842)</w:t>
            </w:r>
          </w:p>
        </w:tc>
      </w:tr>
      <w:tr w:rsidR="00DF1AD0" w:rsidRPr="000E3421" w14:paraId="6384365C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2BFB3A2" w14:textId="77777777" w:rsidR="00D43B71" w:rsidRPr="000E3421" w:rsidRDefault="00D43B7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5B0C45" w14:textId="77777777" w:rsidR="00D43B71" w:rsidRPr="00CD104B" w:rsidRDefault="00D43B71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</w:t>
            </w:r>
            <w:r w:rsidR="00DE4D95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5</w:t>
            </w:r>
            <w:r w:rsidR="00A962C0" w:rsidRPr="00CD104B"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</w:t>
            </w:r>
            <w:r w:rsidR="00EF6ACE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302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2F2724F" w14:textId="77777777" w:rsidR="007A5B08" w:rsidRPr="00CD104B" w:rsidRDefault="00EF6ACE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LysR family transcriptional regulator</w:t>
            </w:r>
          </w:p>
          <w:p w14:paraId="1A1816DF" w14:textId="77777777" w:rsidR="00D43B71" w:rsidRPr="00CD104B" w:rsidRDefault="00EF6ACE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YP_15987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321825" w14:textId="77777777" w:rsidR="00D43B71" w:rsidRPr="00CD104B" w:rsidRDefault="00EF6ACE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Aromatoleum aromaticum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EbN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D50096" w14:textId="77777777" w:rsidR="00D43B71" w:rsidRPr="00CD104B" w:rsidRDefault="00EF6ACE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62</w:t>
            </w:r>
            <w:r w:rsidR="00D43B71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% (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188</w:t>
            </w:r>
            <w:r w:rsidR="00D43B71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/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302</w:t>
            </w:r>
            <w:r w:rsidR="00D43B71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</w:tr>
      <w:tr w:rsidR="00DF1AD0" w:rsidRPr="000E3421" w14:paraId="2EC1AE9E" w14:textId="77777777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62264648" w14:textId="77777777" w:rsidR="00D43B71" w:rsidRPr="000E3421" w:rsidRDefault="00D43B7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1632759" w14:textId="77777777" w:rsidR="00D43B71" w:rsidRPr="000E3421" w:rsidRDefault="00D43B71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DE4D95" w:rsidRPr="000E3421">
              <w:rPr>
                <w:rFonts w:ascii="Times" w:hAnsi="Times"/>
                <w:sz w:val="22"/>
                <w:szCs w:val="22"/>
              </w:rPr>
              <w:t>6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EF6ACE" w:rsidRPr="000E3421">
              <w:rPr>
                <w:rFonts w:ascii="Times" w:hAnsi="Times"/>
                <w:sz w:val="22"/>
                <w:szCs w:val="22"/>
              </w:rPr>
              <w:t>192</w:t>
            </w:r>
            <w:r w:rsidRPr="000E3421">
              <w:rPr>
                <w:rFonts w:ascii="Times" w:hAnsi="Times"/>
                <w:sz w:val="22"/>
                <w:szCs w:val="22"/>
              </w:rPr>
              <w:t>, partial)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03E97074" w14:textId="77777777" w:rsidR="007A5B08" w:rsidRPr="000E3421" w:rsidRDefault="00EF6AC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redicted nucleoside-diphosphate-sugar epimerase</w:t>
            </w:r>
          </w:p>
          <w:p w14:paraId="2D8BD401" w14:textId="77777777" w:rsidR="00D43B71" w:rsidRPr="000E3421" w:rsidRDefault="00EF6AC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YP_159879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850F73D" w14:textId="77777777" w:rsidR="00D43B71" w:rsidRPr="000E3421" w:rsidRDefault="00EF6AC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Aromatoleum aromaticum </w:t>
            </w:r>
            <w:r w:rsidRPr="000E3421">
              <w:rPr>
                <w:rFonts w:ascii="Times" w:hAnsi="Times"/>
                <w:sz w:val="22"/>
                <w:szCs w:val="22"/>
              </w:rPr>
              <w:t>EbN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529C6F1" w14:textId="77777777" w:rsidR="00D43B71" w:rsidRPr="000E3421" w:rsidRDefault="00EF6ACE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61</w:t>
            </w:r>
            <w:r w:rsidR="00D43B71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36/59)</w:t>
            </w:r>
          </w:p>
        </w:tc>
      </w:tr>
      <w:tr w:rsidR="00DF1AD0" w:rsidRPr="000E3421" w14:paraId="3A083A1A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754BD89" w14:textId="77777777" w:rsidR="00DF1AD0" w:rsidRPr="000E3421" w:rsidRDefault="00AD47E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CHLO4C</w:t>
            </w:r>
          </w:p>
          <w:p w14:paraId="68F81E50" w14:textId="77777777" w:rsidR="006B3C7A" w:rsidRPr="000E3421" w:rsidRDefault="003C49B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9800F2" w:rsidRPr="000E3421">
              <w:rPr>
                <w:rFonts w:ascii="Times" w:hAnsi="Times"/>
                <w:sz w:val="22"/>
                <w:szCs w:val="22"/>
              </w:rPr>
              <w:t>4</w:t>
            </w:r>
            <w:r w:rsidR="00F305EE" w:rsidRPr="000E3421">
              <w:rPr>
                <w:rFonts w:ascii="Times" w:hAnsi="Times"/>
                <w:sz w:val="22"/>
                <w:szCs w:val="22"/>
              </w:rPr>
              <w:t>,</w:t>
            </w:r>
            <w:r w:rsidR="009800F2" w:rsidRPr="000E3421">
              <w:rPr>
                <w:rFonts w:ascii="Times" w:hAnsi="Times"/>
                <w:sz w:val="22"/>
                <w:szCs w:val="22"/>
              </w:rPr>
              <w:t>955</w:t>
            </w:r>
            <w:r w:rsidR="002319CD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AFD256" w14:textId="77777777" w:rsidR="006B3C7A" w:rsidRPr="000E3421" w:rsidRDefault="006B3C7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2319CD" w:rsidRPr="000E3421">
              <w:rPr>
                <w:rFonts w:ascii="Times" w:hAnsi="Times"/>
                <w:sz w:val="22"/>
                <w:szCs w:val="22"/>
              </w:rPr>
              <w:t>1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EF395E" w:rsidRPr="000E3421">
              <w:rPr>
                <w:rFonts w:ascii="Times" w:hAnsi="Times"/>
                <w:sz w:val="22"/>
                <w:szCs w:val="22"/>
              </w:rPr>
              <w:t>189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124D69B" w14:textId="77777777" w:rsidR="007A5B08" w:rsidRPr="000E3421" w:rsidRDefault="002D446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Copper/zinc superoxide dismutase</w:t>
            </w:r>
          </w:p>
          <w:p w14:paraId="1D49B5FA" w14:textId="77777777" w:rsidR="006B3C7A" w:rsidRPr="000E3421" w:rsidRDefault="002D446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YP_28614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D6FE1B" w14:textId="77777777" w:rsidR="006B3C7A" w:rsidRPr="000E3421" w:rsidRDefault="002D446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Dechloromonas aromatica </w:t>
            </w:r>
            <w:r w:rsidRPr="000E3421">
              <w:rPr>
                <w:rFonts w:ascii="Times" w:hAnsi="Times"/>
                <w:sz w:val="22"/>
                <w:szCs w:val="22"/>
              </w:rPr>
              <w:t>RC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DF13D2" w14:textId="77777777" w:rsidR="006B3C7A" w:rsidRPr="000E3421" w:rsidRDefault="002D446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63</w:t>
            </w:r>
            <w:r w:rsidR="006B3C7A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94/147</w:t>
            </w:r>
            <w:r w:rsidR="006B3C7A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4F8CB3FC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8A9D6FA" w14:textId="77777777" w:rsidR="00AD47EC" w:rsidRPr="000E3421" w:rsidRDefault="00AD47E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A9255D" w14:textId="77777777" w:rsidR="00AD47EC" w:rsidRPr="00CD104B" w:rsidRDefault="00D83D4D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</w:t>
            </w:r>
            <w:r w:rsidR="002D4467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2</w:t>
            </w:r>
            <w:r w:rsidR="00A962C0" w:rsidRPr="00CD104B"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="00031504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314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20B33E2" w14:textId="77777777" w:rsidR="007A5B08" w:rsidRPr="00CD104B" w:rsidRDefault="00031504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LysR family transcriptional regulator</w:t>
            </w:r>
          </w:p>
          <w:p w14:paraId="72D2296F" w14:textId="77777777" w:rsidR="00AD47EC" w:rsidRPr="00CD104B" w:rsidRDefault="00031504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YP_52208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8C7A58" w14:textId="77777777" w:rsidR="00AD47EC" w:rsidRPr="00CD104B" w:rsidRDefault="00031504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Rhodoferax ferrireducens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T1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3E2E8D" w14:textId="77777777" w:rsidR="00AD47EC" w:rsidRPr="00CD104B" w:rsidRDefault="00031504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68% (211/310)</w:t>
            </w:r>
          </w:p>
        </w:tc>
      </w:tr>
      <w:tr w:rsidR="00DF1AD0" w:rsidRPr="000E3421" w14:paraId="2F0ECF81" w14:textId="77777777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19F70" w14:textId="77777777" w:rsidR="00AD47EC" w:rsidRPr="000E3421" w:rsidRDefault="00AD47E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E842C" w14:textId="77777777" w:rsidR="00AD47EC" w:rsidRPr="000E3421" w:rsidRDefault="00D83D4D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2D4467" w:rsidRPr="000E3421">
              <w:rPr>
                <w:rFonts w:ascii="Times" w:hAnsi="Times"/>
                <w:sz w:val="22"/>
                <w:szCs w:val="22"/>
              </w:rPr>
              <w:t>3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9800F2" w:rsidRPr="000E3421">
              <w:rPr>
                <w:rFonts w:ascii="Times" w:hAnsi="Times"/>
                <w:sz w:val="22"/>
                <w:szCs w:val="22"/>
              </w:rPr>
              <w:t>90</w:t>
            </w:r>
            <w:r w:rsidRPr="000E3421">
              <w:rPr>
                <w:rFonts w:ascii="Times" w:hAnsi="Times"/>
                <w:sz w:val="22"/>
                <w:szCs w:val="22"/>
              </w:rPr>
              <w:t>, partial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168D1" w14:textId="77777777" w:rsidR="007A5B08" w:rsidRPr="000E3421" w:rsidRDefault="009800F2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pirin protein</w:t>
            </w:r>
          </w:p>
          <w:p w14:paraId="59EF1C26" w14:textId="77777777" w:rsidR="00AD47EC" w:rsidRPr="000E3421" w:rsidRDefault="009800F2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ZP_01915815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7D251" w14:textId="77777777" w:rsidR="00AD47EC" w:rsidRPr="000E3421" w:rsidRDefault="009800F2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Limnobacter </w:t>
            </w:r>
            <w:r w:rsidRPr="000E3421">
              <w:rPr>
                <w:rFonts w:ascii="Times" w:hAnsi="Times"/>
                <w:sz w:val="22"/>
                <w:szCs w:val="22"/>
              </w:rPr>
              <w:t>sp. MED10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C5893" w14:textId="77777777" w:rsidR="00AD47EC" w:rsidRPr="000E3421" w:rsidRDefault="009800F2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1% (47/66)</w:t>
            </w:r>
          </w:p>
        </w:tc>
      </w:tr>
      <w:tr w:rsidR="00DF1AD0" w:rsidRPr="000E3421" w14:paraId="3A3C5190" w14:textId="77777777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B4201" w14:textId="77777777" w:rsidR="00DF1AD0" w:rsidRPr="000E3421" w:rsidRDefault="004730C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CHLO6C</w:t>
            </w:r>
          </w:p>
          <w:p w14:paraId="0A601EC5" w14:textId="77777777" w:rsidR="00681BEC" w:rsidRPr="000E3421" w:rsidRDefault="00681BE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4730C0" w:rsidRPr="000E3421">
              <w:rPr>
                <w:rFonts w:ascii="Times" w:hAnsi="Times"/>
                <w:sz w:val="22"/>
                <w:szCs w:val="22"/>
              </w:rPr>
              <w:t>6</w:t>
            </w:r>
            <w:r w:rsidR="00F305EE" w:rsidRPr="000E3421">
              <w:rPr>
                <w:rFonts w:ascii="Times" w:hAnsi="Times"/>
                <w:sz w:val="22"/>
                <w:szCs w:val="22"/>
              </w:rPr>
              <w:t>,</w:t>
            </w:r>
            <w:r w:rsidR="004730C0" w:rsidRPr="000E3421">
              <w:rPr>
                <w:rFonts w:ascii="Times" w:hAnsi="Times"/>
                <w:sz w:val="22"/>
                <w:szCs w:val="22"/>
              </w:rPr>
              <w:t>531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92F74" w14:textId="77777777" w:rsidR="00681BEC" w:rsidRPr="000E3421" w:rsidRDefault="00681BE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796A32" w:rsidRPr="000E3421">
              <w:rPr>
                <w:rFonts w:ascii="Times" w:hAnsi="Times"/>
                <w:sz w:val="22"/>
                <w:szCs w:val="22"/>
              </w:rPr>
              <w:t>1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811B7B" w:rsidRPr="000E3421">
              <w:rPr>
                <w:rFonts w:ascii="Times" w:hAnsi="Times"/>
                <w:sz w:val="22"/>
                <w:szCs w:val="22"/>
              </w:rPr>
              <w:t>348</w:t>
            </w:r>
            <w:r w:rsidR="00E84B30" w:rsidRPr="000E3421">
              <w:rPr>
                <w:rFonts w:ascii="Times" w:hAnsi="Times"/>
                <w:sz w:val="22"/>
                <w:szCs w:val="22"/>
              </w:rPr>
              <w:t>, partial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E3E59" w14:textId="77777777" w:rsidR="00681BEC" w:rsidRPr="000E3421" w:rsidRDefault="00FD3B6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Cellulose synthase operon protein C</w:t>
            </w:r>
            <w:r w:rsidR="00BD0502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ZP_07231490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AA190" w14:textId="77777777" w:rsidR="00681BEC" w:rsidRPr="000E3421" w:rsidRDefault="00FD3B6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syringae </w:t>
            </w:r>
            <w:r w:rsidRPr="000E3421">
              <w:rPr>
                <w:rFonts w:ascii="Times" w:hAnsi="Times"/>
                <w:sz w:val="22"/>
                <w:szCs w:val="22"/>
              </w:rPr>
              <w:t xml:space="preserve">pv. </w:t>
            </w: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tomato </w:t>
            </w:r>
            <w:r w:rsidRPr="000E3421">
              <w:rPr>
                <w:rFonts w:ascii="Times" w:hAnsi="Times"/>
                <w:sz w:val="22"/>
                <w:szCs w:val="22"/>
              </w:rPr>
              <w:t>Max13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50B39" w14:textId="77777777" w:rsidR="00681BEC" w:rsidRPr="000E3421" w:rsidRDefault="00FD3B6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61</w:t>
            </w:r>
            <w:r w:rsidR="00101728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193/313</w:t>
            </w:r>
            <w:r w:rsidR="000B22E1"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DF1AD0" w:rsidRPr="000E3421" w14:paraId="50E25BD9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711E292" w14:textId="77777777" w:rsidR="00D04E04" w:rsidRPr="000E3421" w:rsidRDefault="00D04E0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2DCC09" w14:textId="77777777" w:rsidR="00D04E04" w:rsidRPr="000E3421" w:rsidRDefault="00D1453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796A32" w:rsidRPr="000E3421">
              <w:rPr>
                <w:rFonts w:ascii="Times" w:hAnsi="Times"/>
                <w:sz w:val="22"/>
                <w:szCs w:val="22"/>
              </w:rPr>
              <w:t>2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E84B30" w:rsidRPr="000E3421">
              <w:rPr>
                <w:rFonts w:ascii="Times" w:hAnsi="Times"/>
                <w:sz w:val="22"/>
                <w:szCs w:val="22"/>
              </w:rPr>
              <w:t>211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BF95CAC" w14:textId="77777777" w:rsidR="00D04E04" w:rsidRPr="000E3421" w:rsidRDefault="00E84B3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Cellulose biosynthesis protein</w:t>
            </w:r>
            <w:r w:rsidR="00BD0502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YP_78712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64FF70" w14:textId="77777777" w:rsidR="00D04E04" w:rsidRPr="000E3421" w:rsidRDefault="00E84B3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Bordetella avium </w:t>
            </w:r>
            <w:r w:rsidRPr="000E3421">
              <w:rPr>
                <w:rFonts w:ascii="Times" w:hAnsi="Times"/>
                <w:sz w:val="22"/>
                <w:szCs w:val="22"/>
              </w:rPr>
              <w:t>197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5A83411" w14:textId="77777777" w:rsidR="00D04E04" w:rsidRPr="000E3421" w:rsidRDefault="00E84B3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62% (131/211)</w:t>
            </w:r>
          </w:p>
        </w:tc>
      </w:tr>
      <w:tr w:rsidR="00DF1AD0" w:rsidRPr="000E3421" w14:paraId="47D46A4E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6EA6E6C" w14:textId="77777777" w:rsidR="00D04E04" w:rsidRPr="000E3421" w:rsidRDefault="00D04E0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9AEFDD" w14:textId="77777777" w:rsidR="00D04E04" w:rsidRPr="000E3421" w:rsidRDefault="00D1453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796A32" w:rsidRPr="000E3421">
              <w:rPr>
                <w:rFonts w:ascii="Times" w:hAnsi="Times"/>
                <w:sz w:val="22"/>
                <w:szCs w:val="22"/>
              </w:rPr>
              <w:t>3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E84B30" w:rsidRPr="000E3421">
              <w:rPr>
                <w:rFonts w:ascii="Times" w:hAnsi="Times"/>
                <w:sz w:val="22"/>
                <w:szCs w:val="22"/>
              </w:rPr>
              <w:t>222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4F0C7D3" w14:textId="77777777" w:rsidR="00D04E04" w:rsidRPr="000E3421" w:rsidRDefault="00E84B3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Cell morphology protein</w:t>
            </w:r>
            <w:r w:rsidR="00BD0502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ZP_0646059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2EE1FE" w14:textId="77777777" w:rsidR="00D04E04" w:rsidRPr="000E3421" w:rsidRDefault="00E84B30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syringae </w:t>
            </w:r>
            <w:r w:rsidRPr="000E3421">
              <w:rPr>
                <w:rFonts w:ascii="Times" w:hAnsi="Times"/>
                <w:sz w:val="22"/>
                <w:szCs w:val="22"/>
              </w:rPr>
              <w:t xml:space="preserve">pv. </w:t>
            </w: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aesculi </w:t>
            </w:r>
            <w:r w:rsidRPr="000E3421">
              <w:rPr>
                <w:rFonts w:ascii="Times" w:hAnsi="Times"/>
                <w:sz w:val="22"/>
                <w:szCs w:val="22"/>
              </w:rPr>
              <w:t>str. NCPPB36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A075D0" w14:textId="77777777" w:rsidR="00D04E04" w:rsidRPr="000E3421" w:rsidRDefault="00E84B3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0% (158/224)</w:t>
            </w:r>
          </w:p>
        </w:tc>
      </w:tr>
      <w:tr w:rsidR="00DF1AD0" w:rsidRPr="000E3421" w14:paraId="78E55E61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AFEFF96" w14:textId="77777777" w:rsidR="00D04E04" w:rsidRPr="000E3421" w:rsidRDefault="00D04E0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A001BF" w14:textId="77777777" w:rsidR="00D04E04" w:rsidRPr="000E3421" w:rsidRDefault="00D1453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4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413EDF" w:rsidRPr="000E3421">
              <w:rPr>
                <w:rFonts w:ascii="Times" w:hAnsi="Times"/>
                <w:sz w:val="22"/>
                <w:szCs w:val="22"/>
              </w:rPr>
              <w:t>471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C6FD794" w14:textId="77777777" w:rsidR="00D04E04" w:rsidRPr="000E3421" w:rsidRDefault="00413ED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Cell morphology-related protein</w:t>
            </w:r>
            <w:r w:rsidR="00BD0502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YP_00286998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ADFE6A" w14:textId="77777777" w:rsidR="00D04E04" w:rsidRPr="000E3421" w:rsidRDefault="00413ED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SBW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3060471" w14:textId="77777777" w:rsidR="00D04E04" w:rsidRPr="000E3421" w:rsidRDefault="00E84B3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7% (414/471)</w:t>
            </w:r>
          </w:p>
        </w:tc>
      </w:tr>
      <w:tr w:rsidR="00DF1AD0" w:rsidRPr="000E3421" w14:paraId="7E0276DD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262AEB2" w14:textId="77777777" w:rsidR="00D04E04" w:rsidRPr="000E3421" w:rsidRDefault="00D04E0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D49517" w14:textId="77777777" w:rsidR="00D04E04" w:rsidRPr="000E3421" w:rsidRDefault="00D14535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796A32" w:rsidRPr="000E3421">
              <w:rPr>
                <w:rFonts w:ascii="Times" w:hAnsi="Times"/>
                <w:sz w:val="22"/>
                <w:szCs w:val="22"/>
              </w:rPr>
              <w:t>5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F962D4" w:rsidRPr="000E3421">
              <w:rPr>
                <w:rFonts w:ascii="Times" w:hAnsi="Times"/>
                <w:sz w:val="22"/>
                <w:szCs w:val="22"/>
              </w:rPr>
              <w:t>378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C68768F" w14:textId="77777777" w:rsidR="00D04E04" w:rsidRPr="000E3421" w:rsidRDefault="00413ED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Cell morphology protein</w:t>
            </w:r>
            <w:r w:rsidR="00BD0502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ZP_0645919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9938AB" w14:textId="77777777" w:rsidR="00D04E04" w:rsidRPr="000E3421" w:rsidRDefault="00413ED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syringae </w:t>
            </w:r>
            <w:r w:rsidRPr="000E3421">
              <w:rPr>
                <w:rFonts w:ascii="Times" w:hAnsi="Times"/>
                <w:sz w:val="22"/>
                <w:szCs w:val="22"/>
              </w:rPr>
              <w:t xml:space="preserve">pv. </w:t>
            </w: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aesculi </w:t>
            </w:r>
            <w:r w:rsidRPr="000E3421">
              <w:rPr>
                <w:rFonts w:ascii="Times" w:hAnsi="Times"/>
                <w:sz w:val="22"/>
                <w:szCs w:val="22"/>
              </w:rPr>
              <w:t>str. NCPPB36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71FE78A" w14:textId="77777777" w:rsidR="00D04E04" w:rsidRPr="000E3421" w:rsidRDefault="00413EDF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59% (192/322)</w:t>
            </w:r>
          </w:p>
        </w:tc>
      </w:tr>
      <w:tr w:rsidR="00DF1AD0" w:rsidRPr="000E3421" w14:paraId="2C504955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F970567" w14:textId="77777777" w:rsidR="00D04E04" w:rsidRPr="000E3421" w:rsidRDefault="00D04E04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B729D8" w14:textId="77777777" w:rsidR="00D04E04" w:rsidRPr="00CD104B" w:rsidRDefault="00D14535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ORF</w:t>
            </w:r>
            <w:r w:rsidR="00796A32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6</w:t>
            </w:r>
            <w:r w:rsidR="00A962C0" w:rsidRPr="00CD104B">
              <w:rPr>
                <w:rFonts w:ascii="Times" w:hAnsi="Times"/>
                <w:sz w:val="22"/>
                <w:szCs w:val="22"/>
                <w:u w:val="single"/>
              </w:rPr>
              <w:t xml:space="preserve">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(</w:t>
            </w:r>
            <w:r w:rsidR="0022185E"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308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50CD0CBF" w14:textId="77777777" w:rsidR="00D04E04" w:rsidRPr="00CD104B" w:rsidRDefault="00F962D4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LysR family transcriptional regulator (YP_34587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6EEDF3" w14:textId="77777777" w:rsidR="00D04E04" w:rsidRPr="00CD104B" w:rsidRDefault="00F962D4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i/>
                <w:sz w:val="22"/>
                <w:szCs w:val="22"/>
                <w:u w:val="single"/>
              </w:rPr>
              <w:t xml:space="preserve">Pseudomonas fluorescens </w:t>
            </w: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Pf0-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BAB7910" w14:textId="77777777" w:rsidR="00D04E04" w:rsidRPr="00CD104B" w:rsidRDefault="00F962D4" w:rsidP="004474C2">
            <w:pPr>
              <w:spacing w:line="360" w:lineRule="auto"/>
              <w:jc w:val="left"/>
              <w:rPr>
                <w:rFonts w:ascii="Times" w:hAnsi="Times"/>
                <w:b/>
                <w:sz w:val="22"/>
                <w:szCs w:val="22"/>
                <w:u w:val="single"/>
              </w:rPr>
            </w:pPr>
            <w:r w:rsidRPr="00CD104B">
              <w:rPr>
                <w:rFonts w:ascii="Times" w:hAnsi="Times"/>
                <w:b/>
                <w:sz w:val="22"/>
                <w:szCs w:val="22"/>
                <w:u w:val="single"/>
              </w:rPr>
              <w:t>93% (286/305)</w:t>
            </w:r>
          </w:p>
        </w:tc>
      </w:tr>
      <w:tr w:rsidR="00DF1AD0" w:rsidRPr="000E3421" w14:paraId="13F84A18" w14:textId="77777777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A18B9" w14:textId="77777777" w:rsidR="00681BEC" w:rsidRPr="000E3421" w:rsidRDefault="00681BE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338B0" w14:textId="77777777" w:rsidR="00681BEC" w:rsidRPr="000E3421" w:rsidRDefault="00681BE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</w:t>
            </w:r>
            <w:r w:rsidR="00796A32" w:rsidRPr="000E3421">
              <w:rPr>
                <w:rFonts w:ascii="Times" w:hAnsi="Times"/>
                <w:sz w:val="22"/>
                <w:szCs w:val="22"/>
              </w:rPr>
              <w:t>7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3C49BA" w:rsidRPr="000E3421">
              <w:rPr>
                <w:rFonts w:ascii="Times" w:hAnsi="Times"/>
                <w:sz w:val="22"/>
                <w:szCs w:val="22"/>
              </w:rPr>
              <w:t>1</w:t>
            </w:r>
            <w:r w:rsidR="004730C0" w:rsidRPr="000E3421">
              <w:rPr>
                <w:rFonts w:ascii="Times" w:hAnsi="Times"/>
                <w:sz w:val="22"/>
                <w:szCs w:val="22"/>
              </w:rPr>
              <w:t>02</w:t>
            </w:r>
            <w:r w:rsidRPr="000E3421">
              <w:rPr>
                <w:rFonts w:ascii="Times" w:hAnsi="Times"/>
                <w:sz w:val="22"/>
                <w:szCs w:val="22"/>
              </w:rPr>
              <w:t>, partial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29CB8" w14:textId="77777777" w:rsidR="00681BEC" w:rsidRPr="000E3421" w:rsidRDefault="004730C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Putative ABC transport system, permease (YP_002869825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2FE15" w14:textId="77777777" w:rsidR="00681BEC" w:rsidRPr="000E3421" w:rsidRDefault="004730C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Pseudomonas fluorescens </w:t>
            </w:r>
            <w:r w:rsidRPr="000E3421">
              <w:rPr>
                <w:rFonts w:ascii="Times" w:hAnsi="Times"/>
                <w:sz w:val="22"/>
                <w:szCs w:val="22"/>
              </w:rPr>
              <w:t>SBW2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A5129" w14:textId="77777777" w:rsidR="00681BEC" w:rsidRPr="000E3421" w:rsidRDefault="004730C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2</w:t>
            </w:r>
            <w:r w:rsidR="00101728" w:rsidRPr="000E3421">
              <w:rPr>
                <w:rFonts w:ascii="Times" w:hAnsi="Times"/>
                <w:sz w:val="22"/>
                <w:szCs w:val="22"/>
              </w:rPr>
              <w:t>% (</w:t>
            </w:r>
            <w:r w:rsidRPr="000E3421">
              <w:rPr>
                <w:rFonts w:ascii="Times" w:hAnsi="Times"/>
                <w:sz w:val="22"/>
                <w:szCs w:val="22"/>
              </w:rPr>
              <w:t>84</w:t>
            </w:r>
            <w:r w:rsidR="00101728" w:rsidRPr="000E3421">
              <w:rPr>
                <w:rFonts w:ascii="Times" w:hAnsi="Times"/>
                <w:sz w:val="22"/>
                <w:szCs w:val="22"/>
              </w:rPr>
              <w:t>/</w:t>
            </w:r>
            <w:r w:rsidRPr="000E3421">
              <w:rPr>
                <w:rFonts w:ascii="Times" w:hAnsi="Times"/>
                <w:sz w:val="22"/>
                <w:szCs w:val="22"/>
              </w:rPr>
              <w:t>102)</w:t>
            </w:r>
          </w:p>
        </w:tc>
      </w:tr>
      <w:tr w:rsidR="00DF1AD0" w:rsidRPr="000E3421" w14:paraId="7A11BD5A" w14:textId="77777777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F3709" w14:textId="77777777" w:rsidR="00DF1AD0" w:rsidRPr="000E3421" w:rsidRDefault="00DF1AD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CHLO8F</w:t>
            </w:r>
          </w:p>
          <w:p w14:paraId="0F2F3694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DD7081" w:rsidRPr="000E3421">
              <w:rPr>
                <w:rFonts w:ascii="Times" w:hAnsi="Times"/>
                <w:sz w:val="22"/>
                <w:szCs w:val="22"/>
              </w:rPr>
              <w:t>6</w:t>
            </w:r>
            <w:r w:rsidR="00F305EE" w:rsidRPr="000E3421">
              <w:rPr>
                <w:rFonts w:ascii="Times" w:hAnsi="Times"/>
                <w:sz w:val="22"/>
                <w:szCs w:val="22"/>
              </w:rPr>
              <w:t>,</w:t>
            </w:r>
            <w:r w:rsidR="00DD7081" w:rsidRPr="000E3421">
              <w:rPr>
                <w:rFonts w:ascii="Times" w:hAnsi="Times"/>
                <w:sz w:val="22"/>
                <w:szCs w:val="22"/>
              </w:rPr>
              <w:t>934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D8B3B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1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D50832" w:rsidRPr="000E3421">
              <w:rPr>
                <w:rFonts w:ascii="Times" w:hAnsi="Times"/>
                <w:sz w:val="22"/>
                <w:szCs w:val="22"/>
              </w:rPr>
              <w:t>80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32A81" w14:textId="77777777" w:rsidR="00780198" w:rsidRPr="000E3421" w:rsidRDefault="00D50832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DegT/DnrJ/EryC1/StrS aminotransferase (YP_001953498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2690F" w14:textId="77777777" w:rsidR="00780198" w:rsidRPr="000E3421" w:rsidRDefault="00D50832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Geobacter lovleyi </w:t>
            </w:r>
            <w:r w:rsidRPr="000E3421">
              <w:rPr>
                <w:rFonts w:ascii="Times" w:hAnsi="Times"/>
                <w:sz w:val="22"/>
                <w:szCs w:val="22"/>
              </w:rPr>
              <w:t>SZ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54841" w14:textId="77777777" w:rsidR="00780198" w:rsidRPr="000E3421" w:rsidRDefault="00D50832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5% (68/80)</w:t>
            </w:r>
          </w:p>
        </w:tc>
      </w:tr>
      <w:tr w:rsidR="00DF1AD0" w:rsidRPr="000E3421" w14:paraId="016084DD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59A1A70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F4EE2A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2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D50832" w:rsidRPr="000E3421">
              <w:rPr>
                <w:rFonts w:ascii="Times" w:hAnsi="Times"/>
                <w:sz w:val="22"/>
                <w:szCs w:val="22"/>
              </w:rPr>
              <w:t>456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66192ED" w14:textId="77777777" w:rsidR="00780198" w:rsidRPr="000E3421" w:rsidRDefault="00BD683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Replicative DNA helicase (YP_00195349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4E8DDA" w14:textId="77777777" w:rsidR="00780198" w:rsidRPr="000E3421" w:rsidRDefault="00BD6830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Geobacter lovleyi </w:t>
            </w:r>
            <w:r w:rsidRPr="000E3421">
              <w:rPr>
                <w:rFonts w:ascii="Times" w:hAnsi="Times"/>
                <w:sz w:val="22"/>
                <w:szCs w:val="22"/>
              </w:rPr>
              <w:t>SZ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A4B280" w14:textId="77777777" w:rsidR="00780198" w:rsidRPr="000E3421" w:rsidRDefault="00BD6830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91% (418/456)</w:t>
            </w:r>
          </w:p>
        </w:tc>
      </w:tr>
      <w:tr w:rsidR="00DF1AD0" w:rsidRPr="000E3421" w14:paraId="0012C437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ED5B3C7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5EBA8E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3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8D6FA9" w:rsidRPr="000E3421">
              <w:rPr>
                <w:rFonts w:ascii="Times" w:hAnsi="Times"/>
                <w:sz w:val="22"/>
                <w:szCs w:val="22"/>
              </w:rPr>
              <w:t>360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28278FC3" w14:textId="77777777" w:rsidR="00780198" w:rsidRPr="000E3421" w:rsidRDefault="008D6FA9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Flagellar hook-associated protein 3 (YP_00195350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C2EBD5" w14:textId="77777777" w:rsidR="00780198" w:rsidRPr="000E3421" w:rsidRDefault="008D6FA9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Geobacter lovleyi </w:t>
            </w:r>
            <w:r w:rsidRPr="000E3421">
              <w:rPr>
                <w:rFonts w:ascii="Times" w:hAnsi="Times"/>
                <w:sz w:val="22"/>
                <w:szCs w:val="22"/>
              </w:rPr>
              <w:t>SZ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DE0281" w14:textId="77777777" w:rsidR="00780198" w:rsidRPr="000E3421" w:rsidRDefault="008D6FA9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38% (139/363)</w:t>
            </w:r>
          </w:p>
        </w:tc>
      </w:tr>
      <w:tr w:rsidR="00DF1AD0" w:rsidRPr="000E3421" w14:paraId="1AA21BEB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AFE320B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D2B574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4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C6021A" w:rsidRPr="000E3421">
              <w:rPr>
                <w:rFonts w:ascii="Times" w:hAnsi="Times"/>
                <w:sz w:val="22"/>
                <w:szCs w:val="22"/>
              </w:rPr>
              <w:t>482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287E229" w14:textId="77777777" w:rsidR="00780198" w:rsidRPr="000E3421" w:rsidRDefault="00C602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Flagellar hook-associated protein</w:t>
            </w:r>
            <w:r w:rsidR="00274975" w:rsidRPr="000E3421">
              <w:rPr>
                <w:rFonts w:ascii="Times" w:hAnsi="Times"/>
                <w:sz w:val="22"/>
                <w:szCs w:val="22"/>
              </w:rPr>
              <w:t>,</w:t>
            </w:r>
            <w:r w:rsidRPr="000E3421">
              <w:rPr>
                <w:rFonts w:ascii="Times" w:hAnsi="Times"/>
                <w:sz w:val="22"/>
                <w:szCs w:val="22"/>
              </w:rPr>
              <w:t xml:space="preserve"> FlgK (YP_00195350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FBE929" w14:textId="77777777" w:rsidR="00780198" w:rsidRPr="000E3421" w:rsidRDefault="00C6021A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Geobacter lovleyi </w:t>
            </w:r>
            <w:r w:rsidRPr="000E3421">
              <w:rPr>
                <w:rFonts w:ascii="Times" w:hAnsi="Times"/>
                <w:sz w:val="22"/>
                <w:szCs w:val="22"/>
              </w:rPr>
              <w:t>SZ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2C6817" w14:textId="77777777" w:rsidR="00780198" w:rsidRPr="000E3421" w:rsidRDefault="00C6021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49% (242/486)</w:t>
            </w:r>
          </w:p>
        </w:tc>
      </w:tr>
      <w:tr w:rsidR="00DF1AD0" w:rsidRPr="000E3421" w14:paraId="24052D52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815BD84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14652A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5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1B70DA" w:rsidRPr="000E3421">
              <w:rPr>
                <w:rFonts w:ascii="Times" w:hAnsi="Times"/>
                <w:sz w:val="22"/>
                <w:szCs w:val="22"/>
              </w:rPr>
              <w:t>165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A79F1E6" w14:textId="77777777" w:rsidR="00780198" w:rsidRPr="000E3421" w:rsidRDefault="001B70D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FlgN family protein (YP_00195350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41BEC7" w14:textId="77777777" w:rsidR="00780198" w:rsidRPr="000E3421" w:rsidRDefault="001B70DA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Geobacter lovleyi </w:t>
            </w:r>
            <w:r w:rsidRPr="000E3421">
              <w:rPr>
                <w:rFonts w:ascii="Times" w:hAnsi="Times"/>
                <w:sz w:val="22"/>
                <w:szCs w:val="22"/>
              </w:rPr>
              <w:t>SZ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C4090F1" w14:textId="77777777" w:rsidR="00780198" w:rsidRPr="000E3421" w:rsidRDefault="001B70D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1% (118/165)</w:t>
            </w:r>
          </w:p>
        </w:tc>
      </w:tr>
      <w:tr w:rsidR="00DF1AD0" w:rsidRPr="000E3421" w14:paraId="40731266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5A85CFF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0498C3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6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FE3CBC" w:rsidRPr="000E3421">
              <w:rPr>
                <w:rFonts w:ascii="Times" w:hAnsi="Times"/>
                <w:sz w:val="22"/>
                <w:szCs w:val="22"/>
              </w:rPr>
              <w:t>126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6654548" w14:textId="77777777" w:rsidR="00780198" w:rsidRPr="000E3421" w:rsidRDefault="001B70DA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Flagellar protein</w:t>
            </w:r>
            <w:r w:rsidR="00FE3CBC" w:rsidRPr="000E3421">
              <w:rPr>
                <w:rFonts w:ascii="Times" w:hAnsi="Times"/>
                <w:sz w:val="22"/>
                <w:szCs w:val="22"/>
              </w:rPr>
              <w:t xml:space="preserve"> FlgJ-like protein (YP_00195350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1FD031" w14:textId="77777777" w:rsidR="00780198" w:rsidRPr="000E3421" w:rsidRDefault="00FE3CBC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Geobacter lovleyi </w:t>
            </w:r>
            <w:r w:rsidRPr="000E3421">
              <w:rPr>
                <w:rFonts w:ascii="Times" w:hAnsi="Times"/>
                <w:sz w:val="22"/>
                <w:szCs w:val="22"/>
              </w:rPr>
              <w:t>SZ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82DD5E" w14:textId="77777777" w:rsidR="00780198" w:rsidRPr="000E3421" w:rsidRDefault="00FE3CBC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78% (99/126)</w:t>
            </w:r>
          </w:p>
        </w:tc>
      </w:tr>
      <w:tr w:rsidR="00DF1AD0" w:rsidRPr="000E3421" w14:paraId="32139969" w14:textId="7777777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995B630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B0ED4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7</w:t>
            </w:r>
            <w:r w:rsidR="00A962C0" w:rsidRPr="000E3421">
              <w:rPr>
                <w:rFonts w:ascii="Times" w:hAnsi="Times"/>
                <w:sz w:val="22"/>
                <w:szCs w:val="22"/>
              </w:rPr>
              <w:t xml:space="preserve"> </w:t>
            </w:r>
            <w:r w:rsidRPr="000E3421">
              <w:rPr>
                <w:rFonts w:ascii="Times" w:hAnsi="Times"/>
                <w:sz w:val="22"/>
                <w:szCs w:val="22"/>
              </w:rPr>
              <w:t>(</w:t>
            </w:r>
            <w:r w:rsidR="007105E7" w:rsidRPr="000E3421">
              <w:rPr>
                <w:rFonts w:ascii="Times" w:hAnsi="Times"/>
                <w:sz w:val="22"/>
                <w:szCs w:val="22"/>
              </w:rPr>
              <w:t>363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EF4A81E" w14:textId="77777777" w:rsidR="00780198" w:rsidRPr="000E3421" w:rsidRDefault="007105E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 xml:space="preserve">Flagellar </w:t>
            </w:r>
            <w:r w:rsidR="001B70DA" w:rsidRPr="000E3421">
              <w:rPr>
                <w:rFonts w:ascii="Times" w:hAnsi="Times"/>
                <w:sz w:val="22"/>
                <w:szCs w:val="22"/>
              </w:rPr>
              <w:t>P</w:t>
            </w:r>
            <w:r w:rsidRPr="000E3421">
              <w:rPr>
                <w:rFonts w:ascii="Times" w:hAnsi="Times"/>
                <w:sz w:val="22"/>
                <w:szCs w:val="22"/>
              </w:rPr>
              <w:t>-ring protein (YP_00195350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E25D38" w14:textId="77777777" w:rsidR="00780198" w:rsidRPr="000E3421" w:rsidRDefault="007105E7" w:rsidP="004474C2">
            <w:pPr>
              <w:spacing w:line="360" w:lineRule="auto"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Geobacter lovleyi </w:t>
            </w:r>
            <w:r w:rsidRPr="000E3421">
              <w:rPr>
                <w:rFonts w:ascii="Times" w:hAnsi="Times"/>
                <w:sz w:val="22"/>
                <w:szCs w:val="22"/>
              </w:rPr>
              <w:t>SZ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1EEA68" w14:textId="77777777" w:rsidR="00780198" w:rsidRPr="000E3421" w:rsidRDefault="007105E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3% (304/363)</w:t>
            </w:r>
          </w:p>
        </w:tc>
      </w:tr>
      <w:tr w:rsidR="00DF1AD0" w:rsidRPr="000E3421" w14:paraId="747C689A" w14:textId="77777777">
        <w:tc>
          <w:tcPr>
            <w:tcW w:w="124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4F10DEA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EAF8966" w14:textId="77777777" w:rsidR="00780198" w:rsidRPr="000E3421" w:rsidRDefault="00780198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ORF8(</w:t>
            </w:r>
            <w:r w:rsidR="00794E77" w:rsidRPr="000E3421">
              <w:rPr>
                <w:rFonts w:ascii="Times" w:hAnsi="Times"/>
                <w:sz w:val="22"/>
                <w:szCs w:val="22"/>
              </w:rPr>
              <w:t>224</w:t>
            </w:r>
            <w:r w:rsidRPr="000E34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F36DB28" w14:textId="77777777" w:rsidR="00780198" w:rsidRPr="000E3421" w:rsidRDefault="00794E7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Flagellar L-ring protein (YP_001953505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68263DA" w14:textId="77777777" w:rsidR="00780198" w:rsidRPr="000E3421" w:rsidRDefault="00794E7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i/>
                <w:sz w:val="22"/>
                <w:szCs w:val="22"/>
              </w:rPr>
              <w:t xml:space="preserve">Geobacter lovleyi </w:t>
            </w:r>
            <w:r w:rsidRPr="000E3421">
              <w:rPr>
                <w:rFonts w:ascii="Times" w:hAnsi="Times"/>
                <w:sz w:val="22"/>
                <w:szCs w:val="22"/>
              </w:rPr>
              <w:t>SZ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33D5F43" w14:textId="77777777" w:rsidR="00780198" w:rsidRPr="000E3421" w:rsidRDefault="00794E77" w:rsidP="004474C2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0E3421">
              <w:rPr>
                <w:rFonts w:ascii="Times" w:hAnsi="Times"/>
                <w:sz w:val="22"/>
                <w:szCs w:val="22"/>
              </w:rPr>
              <w:t>82% (185/224)</w:t>
            </w:r>
          </w:p>
        </w:tc>
      </w:tr>
    </w:tbl>
    <w:p w14:paraId="63C5BEEC" w14:textId="77777777" w:rsidR="00874E34" w:rsidRPr="000E3421" w:rsidRDefault="00874E34" w:rsidP="004474C2">
      <w:pPr>
        <w:spacing w:line="360" w:lineRule="auto"/>
        <w:jc w:val="left"/>
        <w:rPr>
          <w:rFonts w:ascii="Times" w:hAnsi="Times"/>
          <w:sz w:val="22"/>
          <w:szCs w:val="22"/>
        </w:rPr>
      </w:pPr>
    </w:p>
    <w:sectPr w:rsidR="00874E34" w:rsidRPr="000E3421" w:rsidSect="001633EE">
      <w:pgSz w:w="16838" w:h="11899" w:orient="landscape"/>
      <w:pgMar w:top="1701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C3CAF"/>
    <w:rsid w:val="00000695"/>
    <w:rsid w:val="00011285"/>
    <w:rsid w:val="00031504"/>
    <w:rsid w:val="00050F3A"/>
    <w:rsid w:val="00075771"/>
    <w:rsid w:val="00086B2E"/>
    <w:rsid w:val="0009078F"/>
    <w:rsid w:val="000961FB"/>
    <w:rsid w:val="00096F37"/>
    <w:rsid w:val="000A5DAD"/>
    <w:rsid w:val="000A729D"/>
    <w:rsid w:val="000B1E44"/>
    <w:rsid w:val="000B22E1"/>
    <w:rsid w:val="000D39CF"/>
    <w:rsid w:val="000E3421"/>
    <w:rsid w:val="000F28EB"/>
    <w:rsid w:val="00101728"/>
    <w:rsid w:val="00105E75"/>
    <w:rsid w:val="00117310"/>
    <w:rsid w:val="00122958"/>
    <w:rsid w:val="00150CB7"/>
    <w:rsid w:val="001633EE"/>
    <w:rsid w:val="001742EF"/>
    <w:rsid w:val="001764D6"/>
    <w:rsid w:val="00181F5E"/>
    <w:rsid w:val="00184379"/>
    <w:rsid w:val="00196887"/>
    <w:rsid w:val="001B70DA"/>
    <w:rsid w:val="001C1BB8"/>
    <w:rsid w:val="001C240B"/>
    <w:rsid w:val="0021203A"/>
    <w:rsid w:val="0022185E"/>
    <w:rsid w:val="002319CD"/>
    <w:rsid w:val="00243340"/>
    <w:rsid w:val="0025730D"/>
    <w:rsid w:val="0026011F"/>
    <w:rsid w:val="00274975"/>
    <w:rsid w:val="00293C7D"/>
    <w:rsid w:val="002A3606"/>
    <w:rsid w:val="002A3B76"/>
    <w:rsid w:val="002B41D9"/>
    <w:rsid w:val="002C3D9B"/>
    <w:rsid w:val="002C66FC"/>
    <w:rsid w:val="002C6FB4"/>
    <w:rsid w:val="002D16DC"/>
    <w:rsid w:val="002D4467"/>
    <w:rsid w:val="002E0648"/>
    <w:rsid w:val="002F7E7D"/>
    <w:rsid w:val="00301385"/>
    <w:rsid w:val="003016E0"/>
    <w:rsid w:val="00311E9D"/>
    <w:rsid w:val="0032149A"/>
    <w:rsid w:val="00324E81"/>
    <w:rsid w:val="00343892"/>
    <w:rsid w:val="00371B53"/>
    <w:rsid w:val="00377896"/>
    <w:rsid w:val="00380FF4"/>
    <w:rsid w:val="003915E9"/>
    <w:rsid w:val="003B0EEA"/>
    <w:rsid w:val="003B2482"/>
    <w:rsid w:val="003C2EEE"/>
    <w:rsid w:val="003C49BA"/>
    <w:rsid w:val="003D2DB9"/>
    <w:rsid w:val="003D5122"/>
    <w:rsid w:val="003E4F4A"/>
    <w:rsid w:val="0040140A"/>
    <w:rsid w:val="00401761"/>
    <w:rsid w:val="004057C5"/>
    <w:rsid w:val="00413EDF"/>
    <w:rsid w:val="00420E7F"/>
    <w:rsid w:val="00422E1A"/>
    <w:rsid w:val="004474C2"/>
    <w:rsid w:val="00451127"/>
    <w:rsid w:val="004540D1"/>
    <w:rsid w:val="004654FF"/>
    <w:rsid w:val="004668BE"/>
    <w:rsid w:val="004670D1"/>
    <w:rsid w:val="004730C0"/>
    <w:rsid w:val="00476209"/>
    <w:rsid w:val="004820AB"/>
    <w:rsid w:val="00483AC2"/>
    <w:rsid w:val="00484379"/>
    <w:rsid w:val="00497AF6"/>
    <w:rsid w:val="004A2AD4"/>
    <w:rsid w:val="004A656C"/>
    <w:rsid w:val="004D6D83"/>
    <w:rsid w:val="004E4F60"/>
    <w:rsid w:val="004F4E00"/>
    <w:rsid w:val="00533660"/>
    <w:rsid w:val="00547840"/>
    <w:rsid w:val="00561320"/>
    <w:rsid w:val="00584B7B"/>
    <w:rsid w:val="00584D5D"/>
    <w:rsid w:val="005B3CBC"/>
    <w:rsid w:val="005D61A3"/>
    <w:rsid w:val="005F600B"/>
    <w:rsid w:val="00612456"/>
    <w:rsid w:val="00633CF4"/>
    <w:rsid w:val="00647366"/>
    <w:rsid w:val="00647A3C"/>
    <w:rsid w:val="00653471"/>
    <w:rsid w:val="0065585E"/>
    <w:rsid w:val="00655F83"/>
    <w:rsid w:val="00663CAF"/>
    <w:rsid w:val="00680247"/>
    <w:rsid w:val="00681BEC"/>
    <w:rsid w:val="006874F3"/>
    <w:rsid w:val="006B1CE4"/>
    <w:rsid w:val="006B3C7A"/>
    <w:rsid w:val="006B5AE3"/>
    <w:rsid w:val="006B6146"/>
    <w:rsid w:val="006B7DE1"/>
    <w:rsid w:val="006C3E45"/>
    <w:rsid w:val="006F018F"/>
    <w:rsid w:val="007105E7"/>
    <w:rsid w:val="00722210"/>
    <w:rsid w:val="00722262"/>
    <w:rsid w:val="00732844"/>
    <w:rsid w:val="00734999"/>
    <w:rsid w:val="00744DB2"/>
    <w:rsid w:val="0075778A"/>
    <w:rsid w:val="00762FC8"/>
    <w:rsid w:val="00770B9F"/>
    <w:rsid w:val="00771A7E"/>
    <w:rsid w:val="00773D8B"/>
    <w:rsid w:val="00780198"/>
    <w:rsid w:val="007919E7"/>
    <w:rsid w:val="00794E77"/>
    <w:rsid w:val="00795C45"/>
    <w:rsid w:val="00796A32"/>
    <w:rsid w:val="007A5B08"/>
    <w:rsid w:val="007A6F8A"/>
    <w:rsid w:val="007B0150"/>
    <w:rsid w:val="007B4E5C"/>
    <w:rsid w:val="007C6854"/>
    <w:rsid w:val="007E0B47"/>
    <w:rsid w:val="007E693D"/>
    <w:rsid w:val="00801059"/>
    <w:rsid w:val="00807D74"/>
    <w:rsid w:val="00811B7B"/>
    <w:rsid w:val="00817070"/>
    <w:rsid w:val="00820968"/>
    <w:rsid w:val="00825D2B"/>
    <w:rsid w:val="00851147"/>
    <w:rsid w:val="008604FE"/>
    <w:rsid w:val="0086613F"/>
    <w:rsid w:val="00870679"/>
    <w:rsid w:val="00874E34"/>
    <w:rsid w:val="00875CB7"/>
    <w:rsid w:val="008A23F5"/>
    <w:rsid w:val="008A33C0"/>
    <w:rsid w:val="008B70B9"/>
    <w:rsid w:val="008D6FA9"/>
    <w:rsid w:val="008D7148"/>
    <w:rsid w:val="008E632C"/>
    <w:rsid w:val="008F5B07"/>
    <w:rsid w:val="00921EB4"/>
    <w:rsid w:val="009662EE"/>
    <w:rsid w:val="009800F2"/>
    <w:rsid w:val="0099157C"/>
    <w:rsid w:val="009A0046"/>
    <w:rsid w:val="009A0FF8"/>
    <w:rsid w:val="009B0884"/>
    <w:rsid w:val="009D0E33"/>
    <w:rsid w:val="009E14A6"/>
    <w:rsid w:val="00A65429"/>
    <w:rsid w:val="00A75CF5"/>
    <w:rsid w:val="00A829CC"/>
    <w:rsid w:val="00A90EE4"/>
    <w:rsid w:val="00A962C0"/>
    <w:rsid w:val="00AA1CFD"/>
    <w:rsid w:val="00AB358C"/>
    <w:rsid w:val="00AB3BB7"/>
    <w:rsid w:val="00AC473E"/>
    <w:rsid w:val="00AD47EC"/>
    <w:rsid w:val="00AE0F02"/>
    <w:rsid w:val="00B26477"/>
    <w:rsid w:val="00B72013"/>
    <w:rsid w:val="00B7538D"/>
    <w:rsid w:val="00B91DC6"/>
    <w:rsid w:val="00B951AB"/>
    <w:rsid w:val="00B968FB"/>
    <w:rsid w:val="00BC0796"/>
    <w:rsid w:val="00BC267C"/>
    <w:rsid w:val="00BD0502"/>
    <w:rsid w:val="00BD62E5"/>
    <w:rsid w:val="00BD6830"/>
    <w:rsid w:val="00BE34F7"/>
    <w:rsid w:val="00BF6088"/>
    <w:rsid w:val="00C3219F"/>
    <w:rsid w:val="00C34F73"/>
    <w:rsid w:val="00C41694"/>
    <w:rsid w:val="00C41BB8"/>
    <w:rsid w:val="00C42231"/>
    <w:rsid w:val="00C6021A"/>
    <w:rsid w:val="00C92FF9"/>
    <w:rsid w:val="00CD104B"/>
    <w:rsid w:val="00CE1CE3"/>
    <w:rsid w:val="00D04E04"/>
    <w:rsid w:val="00D10B1A"/>
    <w:rsid w:val="00D11A27"/>
    <w:rsid w:val="00D1211A"/>
    <w:rsid w:val="00D14535"/>
    <w:rsid w:val="00D33EEA"/>
    <w:rsid w:val="00D43B71"/>
    <w:rsid w:val="00D50832"/>
    <w:rsid w:val="00D726FE"/>
    <w:rsid w:val="00D75D5F"/>
    <w:rsid w:val="00D83D4D"/>
    <w:rsid w:val="00DB2F23"/>
    <w:rsid w:val="00DD7081"/>
    <w:rsid w:val="00DE4D95"/>
    <w:rsid w:val="00DF1AD0"/>
    <w:rsid w:val="00DF25ED"/>
    <w:rsid w:val="00E05357"/>
    <w:rsid w:val="00E142A2"/>
    <w:rsid w:val="00E2547F"/>
    <w:rsid w:val="00E256FB"/>
    <w:rsid w:val="00E26D05"/>
    <w:rsid w:val="00E625DF"/>
    <w:rsid w:val="00E64F93"/>
    <w:rsid w:val="00E70DCC"/>
    <w:rsid w:val="00E80AA7"/>
    <w:rsid w:val="00E84B30"/>
    <w:rsid w:val="00E9165D"/>
    <w:rsid w:val="00EB4708"/>
    <w:rsid w:val="00EB79FE"/>
    <w:rsid w:val="00EC0E6B"/>
    <w:rsid w:val="00ED0C27"/>
    <w:rsid w:val="00ED3DAC"/>
    <w:rsid w:val="00EE3E9C"/>
    <w:rsid w:val="00EF009D"/>
    <w:rsid w:val="00EF395E"/>
    <w:rsid w:val="00EF6ACE"/>
    <w:rsid w:val="00F0144C"/>
    <w:rsid w:val="00F305EE"/>
    <w:rsid w:val="00F33FA7"/>
    <w:rsid w:val="00F3753E"/>
    <w:rsid w:val="00F51A8E"/>
    <w:rsid w:val="00F53AC5"/>
    <w:rsid w:val="00F84EE8"/>
    <w:rsid w:val="00F86813"/>
    <w:rsid w:val="00F962D4"/>
    <w:rsid w:val="00FB23B7"/>
    <w:rsid w:val="00FB6E4F"/>
    <w:rsid w:val="00FC3CAF"/>
    <w:rsid w:val="00FD3B67"/>
    <w:rsid w:val="00FD526D"/>
    <w:rsid w:val="00FE3CBC"/>
    <w:rsid w:val="00FF4B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CE03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B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3CA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0</TotalTime>
  <Pages>7</Pages>
  <Words>1322</Words>
  <Characters>7540</Characters>
  <Application>Microsoft Macintosh Word</Application>
  <DocSecurity>0</DocSecurity>
  <Lines>62</Lines>
  <Paragraphs>17</Paragraphs>
  <ScaleCrop>false</ScaleCrop>
  <Company>（独）産業技術総合研究所</Company>
  <LinksUpToDate>false</LinksUpToDate>
  <CharactersWithSpaces>8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山 拓</dc:creator>
  <cp:keywords/>
  <cp:lastModifiedBy>Kentaro Miyazaki</cp:lastModifiedBy>
  <cp:revision>160</cp:revision>
  <cp:lastPrinted>2012-09-27T08:32:00Z</cp:lastPrinted>
  <dcterms:created xsi:type="dcterms:W3CDTF">2009-04-13T03:38:00Z</dcterms:created>
  <dcterms:modified xsi:type="dcterms:W3CDTF">2013-08-27T08:54:00Z</dcterms:modified>
</cp:coreProperties>
</file>